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8C0DC" w14:textId="77777777" w:rsidR="00C1794A" w:rsidRPr="00C1794A" w:rsidRDefault="00C1794A" w:rsidP="00C1794A">
      <w:pPr>
        <w:spacing w:line="360" w:lineRule="auto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C1794A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S4 Table. Clinical characteristics and raw data Ct values of patients undergoing cardiac surgery with cardiopulmonary bypass.</w:t>
      </w:r>
    </w:p>
    <w:p w14:paraId="1DA1C1B7" w14:textId="3AEC94A9" w:rsidR="003B1D9B" w:rsidRPr="00C1794A" w:rsidRDefault="003B1D9B" w:rsidP="00107511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C1794A">
        <w:rPr>
          <w:rFonts w:ascii="Arial" w:hAnsi="Arial" w:cs="Arial"/>
          <w:color w:val="000000"/>
          <w:sz w:val="22"/>
          <w:szCs w:val="22"/>
          <w:lang w:val="en-GB"/>
        </w:rPr>
        <w:t xml:space="preserve">Demographic and analytic details. </w:t>
      </w:r>
      <w:r w:rsidRPr="00C1794A">
        <w:rPr>
          <w:rFonts w:ascii="Arial" w:hAnsi="Arial" w:cs="Arial"/>
          <w:color w:val="222222"/>
          <w:sz w:val="22"/>
          <w:szCs w:val="22"/>
          <w:lang w:val="en-GB"/>
        </w:rPr>
        <w:t>(B) Raw data Ct triplicates in non-heparinized (</w:t>
      </w:r>
      <w:proofErr w:type="spellStart"/>
      <w:r w:rsidRPr="00C1794A">
        <w:rPr>
          <w:rFonts w:ascii="Arial" w:hAnsi="Arial" w:cs="Arial"/>
          <w:color w:val="222222"/>
          <w:sz w:val="22"/>
          <w:szCs w:val="22"/>
          <w:lang w:val="en-GB"/>
        </w:rPr>
        <w:t>Control_Non_Heparinized</w:t>
      </w:r>
      <w:proofErr w:type="spellEnd"/>
      <w:r w:rsidRPr="00C1794A">
        <w:rPr>
          <w:rFonts w:ascii="Arial" w:hAnsi="Arial" w:cs="Arial"/>
          <w:color w:val="222222"/>
          <w:sz w:val="22"/>
          <w:szCs w:val="22"/>
          <w:lang w:val="en-GB"/>
        </w:rPr>
        <w:t>) and heparinized (</w:t>
      </w:r>
      <w:proofErr w:type="spellStart"/>
      <w:r w:rsidRPr="00C1794A">
        <w:rPr>
          <w:rFonts w:ascii="Arial" w:hAnsi="Arial" w:cs="Arial"/>
          <w:color w:val="222222"/>
          <w:sz w:val="22"/>
          <w:szCs w:val="22"/>
          <w:lang w:val="en-GB"/>
        </w:rPr>
        <w:t>Control_Heparinized</w:t>
      </w:r>
      <w:proofErr w:type="spellEnd"/>
      <w:r w:rsidRPr="00C1794A">
        <w:rPr>
          <w:rFonts w:ascii="Arial" w:hAnsi="Arial" w:cs="Arial"/>
          <w:color w:val="222222"/>
          <w:sz w:val="22"/>
          <w:szCs w:val="22"/>
          <w:lang w:val="en-GB"/>
        </w:rPr>
        <w:t>) paired serum</w:t>
      </w:r>
      <w:r w:rsidR="00C1794A">
        <w:rPr>
          <w:rFonts w:ascii="Arial" w:hAnsi="Arial" w:cs="Arial"/>
          <w:color w:val="222222"/>
          <w:sz w:val="22"/>
          <w:szCs w:val="22"/>
          <w:lang w:val="en-GB"/>
        </w:rPr>
        <w:t xml:space="preserve"> </w:t>
      </w:r>
      <w:r w:rsidRPr="00C1794A">
        <w:rPr>
          <w:rFonts w:ascii="Arial" w:hAnsi="Arial" w:cs="Arial"/>
          <w:color w:val="222222"/>
          <w:sz w:val="22"/>
          <w:szCs w:val="22"/>
          <w:lang w:val="en-GB"/>
        </w:rPr>
        <w:t>samples without heparinase (</w:t>
      </w:r>
      <w:proofErr w:type="spellStart"/>
      <w:r w:rsidRPr="00C1794A">
        <w:rPr>
          <w:rFonts w:ascii="Arial" w:hAnsi="Arial" w:cs="Arial"/>
          <w:color w:val="222222"/>
          <w:sz w:val="22"/>
          <w:szCs w:val="22"/>
          <w:lang w:val="en-GB"/>
        </w:rPr>
        <w:t>NoHep</w:t>
      </w:r>
      <w:proofErr w:type="spellEnd"/>
      <w:r w:rsidRPr="00C1794A">
        <w:rPr>
          <w:rFonts w:ascii="Arial" w:hAnsi="Arial" w:cs="Arial"/>
          <w:color w:val="222222"/>
          <w:sz w:val="22"/>
          <w:szCs w:val="22"/>
          <w:lang w:val="en-GB"/>
        </w:rPr>
        <w:t>), with 6 IU (Hep6U) and 12 IU (Hep12U).</w:t>
      </w:r>
    </w:p>
    <w:p w14:paraId="658A88A7" w14:textId="25DB163C" w:rsidR="000C1FF2" w:rsidRPr="003B1D9B" w:rsidRDefault="003B1D9B" w:rsidP="005C7494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  <w:lang w:val="en-GB"/>
        </w:rPr>
      </w:pPr>
      <w:r w:rsidRPr="003B1D9B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A.</w:t>
      </w:r>
    </w:p>
    <w:tbl>
      <w:tblPr>
        <w:tblStyle w:val="Tablaconcuadrcula"/>
        <w:tblW w:w="8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372"/>
        <w:gridCol w:w="1372"/>
        <w:gridCol w:w="1372"/>
        <w:gridCol w:w="1372"/>
        <w:gridCol w:w="1633"/>
      </w:tblGrid>
      <w:tr w:rsidR="00495660" w:rsidRPr="003B1D9B" w14:paraId="10A37C34" w14:textId="77777777" w:rsidTr="003B1D9B">
        <w:trPr>
          <w:trHeight w:val="552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C24D149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Age (y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B7D9A5C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Sex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C97A825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BMI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11A5C80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AST (IU/L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B5B51CB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ALT(IU/L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95DDAE6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Bilirubin mg/dl</w:t>
            </w:r>
          </w:p>
        </w:tc>
      </w:tr>
      <w:tr w:rsidR="00495660" w:rsidRPr="003B1D9B" w14:paraId="6A6AB542" w14:textId="77777777" w:rsidTr="003B1D9B">
        <w:trPr>
          <w:trHeight w:val="287"/>
        </w:trPr>
        <w:tc>
          <w:tcPr>
            <w:tcW w:w="1372" w:type="dxa"/>
            <w:tcBorders>
              <w:top w:val="single" w:sz="4" w:space="0" w:color="auto"/>
            </w:tcBorders>
            <w:vAlign w:val="bottom"/>
          </w:tcPr>
          <w:p w14:paraId="452B92AC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75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3A6A12F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bottom"/>
          </w:tcPr>
          <w:p w14:paraId="1A82539B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5.3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bottom"/>
          </w:tcPr>
          <w:p w14:paraId="14CE1862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bottom"/>
          </w:tcPr>
          <w:p w14:paraId="418A2E7C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7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bottom"/>
          </w:tcPr>
          <w:p w14:paraId="6D261E71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64</w:t>
            </w:r>
          </w:p>
        </w:tc>
      </w:tr>
      <w:tr w:rsidR="00495660" w:rsidRPr="003B1D9B" w14:paraId="5ECF6EA1" w14:textId="77777777" w:rsidTr="003B1D9B">
        <w:trPr>
          <w:trHeight w:val="287"/>
        </w:trPr>
        <w:tc>
          <w:tcPr>
            <w:tcW w:w="1372" w:type="dxa"/>
            <w:vAlign w:val="bottom"/>
          </w:tcPr>
          <w:p w14:paraId="34335A99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54</w:t>
            </w:r>
          </w:p>
        </w:tc>
        <w:tc>
          <w:tcPr>
            <w:tcW w:w="1372" w:type="dxa"/>
          </w:tcPr>
          <w:p w14:paraId="3127674A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372" w:type="dxa"/>
            <w:vAlign w:val="bottom"/>
          </w:tcPr>
          <w:p w14:paraId="4FB25534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0.04</w:t>
            </w:r>
          </w:p>
        </w:tc>
        <w:tc>
          <w:tcPr>
            <w:tcW w:w="1372" w:type="dxa"/>
            <w:vAlign w:val="bottom"/>
          </w:tcPr>
          <w:p w14:paraId="077B8522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1372" w:type="dxa"/>
            <w:vAlign w:val="bottom"/>
          </w:tcPr>
          <w:p w14:paraId="28AF29A4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7</w:t>
            </w:r>
          </w:p>
        </w:tc>
        <w:tc>
          <w:tcPr>
            <w:tcW w:w="1633" w:type="dxa"/>
            <w:vAlign w:val="bottom"/>
          </w:tcPr>
          <w:p w14:paraId="62DD4C92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-</w:t>
            </w:r>
          </w:p>
        </w:tc>
      </w:tr>
      <w:tr w:rsidR="00495660" w:rsidRPr="003B1D9B" w14:paraId="1DFFCDD8" w14:textId="77777777" w:rsidTr="003B1D9B">
        <w:trPr>
          <w:trHeight w:val="287"/>
        </w:trPr>
        <w:tc>
          <w:tcPr>
            <w:tcW w:w="1372" w:type="dxa"/>
            <w:vAlign w:val="bottom"/>
          </w:tcPr>
          <w:p w14:paraId="1DD3FFE0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72</w:t>
            </w:r>
          </w:p>
        </w:tc>
        <w:tc>
          <w:tcPr>
            <w:tcW w:w="1372" w:type="dxa"/>
          </w:tcPr>
          <w:p w14:paraId="690C0645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372" w:type="dxa"/>
            <w:vAlign w:val="bottom"/>
          </w:tcPr>
          <w:p w14:paraId="0D59735D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1.56</w:t>
            </w:r>
          </w:p>
        </w:tc>
        <w:tc>
          <w:tcPr>
            <w:tcW w:w="1372" w:type="dxa"/>
            <w:vAlign w:val="bottom"/>
          </w:tcPr>
          <w:p w14:paraId="3BAB78A6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1372" w:type="dxa"/>
            <w:vAlign w:val="bottom"/>
          </w:tcPr>
          <w:p w14:paraId="3C40452F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1633" w:type="dxa"/>
            <w:vAlign w:val="bottom"/>
          </w:tcPr>
          <w:p w14:paraId="08AADD7E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62</w:t>
            </w:r>
          </w:p>
        </w:tc>
      </w:tr>
      <w:tr w:rsidR="00495660" w:rsidRPr="003B1D9B" w14:paraId="6D0F7AC3" w14:textId="77777777" w:rsidTr="003B1D9B">
        <w:trPr>
          <w:trHeight w:val="287"/>
        </w:trPr>
        <w:tc>
          <w:tcPr>
            <w:tcW w:w="1372" w:type="dxa"/>
            <w:vAlign w:val="bottom"/>
          </w:tcPr>
          <w:p w14:paraId="0652B713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52</w:t>
            </w:r>
          </w:p>
        </w:tc>
        <w:tc>
          <w:tcPr>
            <w:tcW w:w="1372" w:type="dxa"/>
          </w:tcPr>
          <w:p w14:paraId="2E45F698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sz w:val="21"/>
                <w:szCs w:val="21"/>
                <w:lang w:val="en-GB"/>
              </w:rPr>
              <w:t>Male</w:t>
            </w:r>
          </w:p>
        </w:tc>
        <w:tc>
          <w:tcPr>
            <w:tcW w:w="1372" w:type="dxa"/>
            <w:vAlign w:val="bottom"/>
          </w:tcPr>
          <w:p w14:paraId="4D1202E1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4.06</w:t>
            </w:r>
          </w:p>
        </w:tc>
        <w:tc>
          <w:tcPr>
            <w:tcW w:w="1372" w:type="dxa"/>
            <w:vAlign w:val="bottom"/>
          </w:tcPr>
          <w:p w14:paraId="47054D86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5</w:t>
            </w:r>
          </w:p>
        </w:tc>
        <w:tc>
          <w:tcPr>
            <w:tcW w:w="1372" w:type="dxa"/>
            <w:vAlign w:val="bottom"/>
          </w:tcPr>
          <w:p w14:paraId="317BFB14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9</w:t>
            </w:r>
          </w:p>
        </w:tc>
        <w:tc>
          <w:tcPr>
            <w:tcW w:w="1633" w:type="dxa"/>
            <w:vAlign w:val="bottom"/>
          </w:tcPr>
          <w:p w14:paraId="7C5BE93B" w14:textId="77777777" w:rsidR="00495660" w:rsidRPr="003B1D9B" w:rsidRDefault="00495660" w:rsidP="004451F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B1D9B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62</w:t>
            </w:r>
          </w:p>
        </w:tc>
      </w:tr>
    </w:tbl>
    <w:p w14:paraId="05E56E46" w14:textId="77777777" w:rsidR="005C7494" w:rsidRPr="00261010" w:rsidRDefault="005C7494" w:rsidP="005C7494">
      <w:pPr>
        <w:rPr>
          <w:rFonts w:ascii="Arial" w:hAnsi="Arial" w:cs="Arial"/>
        </w:rPr>
      </w:pPr>
    </w:p>
    <w:p w14:paraId="13CB8108" w14:textId="2ABE6B71" w:rsidR="0062006B" w:rsidRDefault="003B1D9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B.</w:t>
      </w:r>
      <w:r>
        <w:rPr>
          <w:rFonts w:ascii="Arial" w:hAnsi="Arial" w:cs="Arial"/>
        </w:rPr>
        <w:t xml:space="preserve"> </w:t>
      </w:r>
    </w:p>
    <w:p w14:paraId="5546A025" w14:textId="77777777" w:rsidR="003B1D9B" w:rsidRDefault="003B1D9B">
      <w:pPr>
        <w:rPr>
          <w:rFonts w:ascii="Arial" w:hAnsi="Arial" w:cs="Arial"/>
        </w:rPr>
      </w:pPr>
    </w:p>
    <w:tbl>
      <w:tblPr>
        <w:tblW w:w="944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2740"/>
        <w:gridCol w:w="1204"/>
        <w:gridCol w:w="3136"/>
        <w:gridCol w:w="1060"/>
      </w:tblGrid>
      <w:tr w:rsidR="003B1D9B" w:rsidRPr="003B1D9B" w14:paraId="58DCE825" w14:textId="77777777" w:rsidTr="00107511">
        <w:trPr>
          <w:trHeight w:val="320"/>
        </w:trPr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E540" w14:textId="724FD7B6" w:rsidR="003B1D9B" w:rsidRPr="003B1D9B" w:rsidRDefault="003B1D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RNAs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AEFA" w14:textId="2ECBCD44" w:rsidR="003B1D9B" w:rsidRPr="003B1D9B" w:rsidRDefault="003B1D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ntrol </w:t>
            </w:r>
            <w:proofErr w:type="spellStart"/>
            <w:r w:rsidRPr="003B1D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87DC" w14:textId="77777777" w:rsidR="003B1D9B" w:rsidRPr="003B1D9B" w:rsidRDefault="003B1D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D0FF" w14:textId="01096ED5" w:rsidR="003B1D9B" w:rsidRPr="003B1D9B" w:rsidRDefault="003B1D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mp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1D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AAD1" w14:textId="73D31773" w:rsidR="003B1D9B" w:rsidRPr="003B1D9B" w:rsidRDefault="003B1D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  <w:proofErr w:type="spellEnd"/>
          </w:p>
        </w:tc>
      </w:tr>
      <w:tr w:rsidR="00107511" w:rsidRPr="003B1D9B" w14:paraId="025534CE" w14:textId="77777777" w:rsidTr="00107511">
        <w:trPr>
          <w:trHeight w:val="320"/>
        </w:trPr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B39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E9F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81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2F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697A" w14:textId="366FA95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1</w:t>
            </w:r>
          </w:p>
        </w:tc>
      </w:tr>
      <w:tr w:rsidR="00107511" w:rsidRPr="003B1D9B" w14:paraId="5A7D474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D7814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B8659D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31FC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4B9413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07A622" w14:textId="33E40DC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3</w:t>
            </w:r>
          </w:p>
        </w:tc>
      </w:tr>
      <w:tr w:rsidR="00107511" w:rsidRPr="003B1D9B" w14:paraId="585E6BB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257D3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0406BF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7A87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1B959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B5327C" w14:textId="7777940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5</w:t>
            </w:r>
          </w:p>
        </w:tc>
      </w:tr>
      <w:tr w:rsidR="00107511" w:rsidRPr="003B1D9B" w14:paraId="1156C94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56BC1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F7BC2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CFA5C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E17298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A09A93" w14:textId="7C6871E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</w:t>
            </w:r>
          </w:p>
        </w:tc>
      </w:tr>
      <w:tr w:rsidR="00107511" w:rsidRPr="003B1D9B" w14:paraId="1E5E34C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74746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3A22B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5C20D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C64D23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E24AD8" w14:textId="2456C09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7</w:t>
            </w:r>
          </w:p>
        </w:tc>
      </w:tr>
      <w:tr w:rsidR="00107511" w:rsidRPr="003B1D9B" w14:paraId="6F0BC07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1ACC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22C8B4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E90EB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4E68B7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80961D" w14:textId="61533E9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9</w:t>
            </w:r>
          </w:p>
        </w:tc>
      </w:tr>
      <w:tr w:rsidR="00107511" w:rsidRPr="003B1D9B" w14:paraId="0A337A3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E428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BFBD6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6CE8F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83137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233EF7" w14:textId="348BA80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5</w:t>
            </w:r>
          </w:p>
        </w:tc>
      </w:tr>
      <w:tr w:rsidR="00107511" w:rsidRPr="003B1D9B" w14:paraId="3465201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E3C2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3AF6F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54DA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E59483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3B2F5" w14:textId="295E917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3</w:t>
            </w:r>
          </w:p>
        </w:tc>
      </w:tr>
      <w:tr w:rsidR="00107511" w:rsidRPr="003B1D9B" w14:paraId="17D30FF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8D10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CB78D8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BC496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A59EA4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7EC187" w14:textId="1E2043C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4</w:t>
            </w:r>
          </w:p>
        </w:tc>
      </w:tr>
      <w:tr w:rsidR="00107511" w:rsidRPr="003B1D9B" w14:paraId="3CF2EB3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1757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57F30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81D92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F74DC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2D967C" w14:textId="3AF8F35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</w:t>
            </w:r>
          </w:p>
        </w:tc>
      </w:tr>
      <w:tr w:rsidR="00107511" w:rsidRPr="003B1D9B" w14:paraId="622B170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E3754F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BC408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874F9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40486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B83738" w14:textId="3C49E80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1</w:t>
            </w:r>
          </w:p>
        </w:tc>
      </w:tr>
      <w:tr w:rsidR="00107511" w:rsidRPr="003B1D9B" w14:paraId="4CF9674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1ECCB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AA087A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80350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08046D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293C41" w14:textId="70D9CA2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4</w:t>
            </w:r>
          </w:p>
        </w:tc>
      </w:tr>
      <w:tr w:rsidR="00107511" w:rsidRPr="003B1D9B" w14:paraId="3680432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FBCF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55B2B9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A4107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219033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9E4315" w14:textId="06458CF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9</w:t>
            </w:r>
          </w:p>
        </w:tc>
      </w:tr>
      <w:tr w:rsidR="00107511" w:rsidRPr="003B1D9B" w14:paraId="4957A25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9C6CA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900514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3BD7B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ECF015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731E21" w14:textId="3DD6E22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19</w:t>
            </w:r>
          </w:p>
        </w:tc>
      </w:tr>
      <w:tr w:rsidR="00107511" w:rsidRPr="003B1D9B" w14:paraId="633C460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FADE7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03510F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D87AC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1EAA36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8B2CA3" w14:textId="32918E2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7</w:t>
            </w:r>
          </w:p>
        </w:tc>
      </w:tr>
      <w:tr w:rsidR="00107511" w:rsidRPr="003B1D9B" w14:paraId="0CB4FAC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583C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61914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3402F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56355E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2C538" w14:textId="022F2B5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5</w:t>
            </w:r>
          </w:p>
        </w:tc>
      </w:tr>
      <w:tr w:rsidR="00107511" w:rsidRPr="003B1D9B" w14:paraId="7115FA8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0604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FE9880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13BF6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9A34E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F81A4E" w14:textId="13B300C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8</w:t>
            </w:r>
          </w:p>
        </w:tc>
      </w:tr>
      <w:tr w:rsidR="00107511" w:rsidRPr="003B1D9B" w14:paraId="62C2057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38DED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7CAAB9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266C1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E0DA83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FA209D" w14:textId="65BAE13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2</w:t>
            </w:r>
          </w:p>
        </w:tc>
      </w:tr>
      <w:tr w:rsidR="00107511" w:rsidRPr="003B1D9B" w14:paraId="39CCE79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57BB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8B3D81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755C5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F64771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3935AB" w14:textId="317D495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9</w:t>
            </w:r>
          </w:p>
        </w:tc>
      </w:tr>
      <w:tr w:rsidR="00107511" w:rsidRPr="003B1D9B" w14:paraId="273CC93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DE740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5165CB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F035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B33A3A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1A4E5A" w14:textId="763F077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1</w:t>
            </w:r>
          </w:p>
        </w:tc>
      </w:tr>
      <w:tr w:rsidR="00107511" w:rsidRPr="003B1D9B" w14:paraId="4027ACC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00C3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268959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3E9FF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A8A7FD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586501" w14:textId="77F6936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44</w:t>
            </w:r>
          </w:p>
        </w:tc>
      </w:tr>
      <w:tr w:rsidR="00107511" w:rsidRPr="003B1D9B" w14:paraId="51E94D3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1C513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263AB2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A9D5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276436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3C6AA" w14:textId="163E561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26</w:t>
            </w:r>
          </w:p>
        </w:tc>
      </w:tr>
      <w:tr w:rsidR="00107511" w:rsidRPr="003B1D9B" w14:paraId="36F4182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43E83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E30200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4A9B0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429D1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28E26" w14:textId="53B6A3A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83</w:t>
            </w:r>
          </w:p>
        </w:tc>
      </w:tr>
      <w:tr w:rsidR="00107511" w:rsidRPr="003B1D9B" w14:paraId="4C6E0DD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4E790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686404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5E021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C8251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7F15A4" w14:textId="736D4FB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4</w:t>
            </w:r>
          </w:p>
        </w:tc>
      </w:tr>
      <w:tr w:rsidR="00107511" w:rsidRPr="003B1D9B" w14:paraId="773A5F7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14F19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F848E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659A1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3D466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5DCAD0" w14:textId="361129E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17</w:t>
            </w:r>
          </w:p>
        </w:tc>
      </w:tr>
      <w:tr w:rsidR="00107511" w:rsidRPr="003B1D9B" w14:paraId="1A7920C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6CF9C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0B7EF5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65831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063FDA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079F5B" w14:textId="215C2C5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2</w:t>
            </w:r>
          </w:p>
        </w:tc>
      </w:tr>
      <w:tr w:rsidR="00107511" w:rsidRPr="003B1D9B" w14:paraId="54DB56F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EC504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BD00D0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90F77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F73AC3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A17A3D" w14:textId="6C379B9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7</w:t>
            </w:r>
          </w:p>
        </w:tc>
      </w:tr>
      <w:tr w:rsidR="00107511" w:rsidRPr="003B1D9B" w14:paraId="736606C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A435A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FAAD4B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AEEE9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D049B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D8273D" w14:textId="196C4A8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7</w:t>
            </w:r>
          </w:p>
        </w:tc>
      </w:tr>
      <w:tr w:rsidR="00107511" w:rsidRPr="003B1D9B" w14:paraId="0DB2DA0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C1E11C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89CB5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FBBB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A60B9F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AC9F6" w14:textId="6202EE1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2</w:t>
            </w:r>
          </w:p>
        </w:tc>
      </w:tr>
      <w:tr w:rsidR="00107511" w:rsidRPr="003B1D9B" w14:paraId="758DEA8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1631B7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22113F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08015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0281DF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12E2A7" w14:textId="2E3397C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5</w:t>
            </w:r>
          </w:p>
        </w:tc>
      </w:tr>
      <w:tr w:rsidR="00107511" w:rsidRPr="003B1D9B" w14:paraId="5E21156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6BDA7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4A81C4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52D4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4BB59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56FC7E" w14:textId="3E2C1CF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8</w:t>
            </w:r>
          </w:p>
        </w:tc>
      </w:tr>
      <w:tr w:rsidR="00107511" w:rsidRPr="003B1D9B" w14:paraId="0A66F56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3F3A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2AEA46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E5DA1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CED44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59A049" w14:textId="3AF7016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6</w:t>
            </w:r>
          </w:p>
        </w:tc>
      </w:tr>
      <w:tr w:rsidR="00107511" w:rsidRPr="003B1D9B" w14:paraId="0C13F1A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E02A3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4C108C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7A90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518F38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4376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07C834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29E7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695EDC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CFDC0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13A13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9011D" w14:textId="24D09B7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1</w:t>
            </w:r>
          </w:p>
        </w:tc>
      </w:tr>
      <w:tr w:rsidR="00107511" w:rsidRPr="003B1D9B" w14:paraId="67DCE12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3C667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D8BA31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FD65E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43C1F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912247" w14:textId="676F192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45</w:t>
            </w:r>
          </w:p>
        </w:tc>
      </w:tr>
      <w:tr w:rsidR="00107511" w:rsidRPr="003B1D9B" w14:paraId="7ED9907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B6434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E3EBC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E29F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C06003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436DD6" w14:textId="093E29D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7</w:t>
            </w:r>
          </w:p>
        </w:tc>
      </w:tr>
      <w:tr w:rsidR="00107511" w:rsidRPr="003B1D9B" w14:paraId="64038AE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89253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7666B8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38EA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5908C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756729" w14:textId="617280E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7</w:t>
            </w:r>
          </w:p>
        </w:tc>
      </w:tr>
      <w:tr w:rsidR="00107511" w:rsidRPr="003B1D9B" w14:paraId="71A5A00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F589A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4AF9B0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DBF6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47CF5A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E8AF9B" w14:textId="3084C51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1</w:t>
            </w:r>
          </w:p>
        </w:tc>
      </w:tr>
      <w:tr w:rsidR="00107511" w:rsidRPr="003B1D9B" w14:paraId="58C713D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F91A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4848C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024C0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F2B6C6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B812B" w14:textId="5A410C7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88</w:t>
            </w:r>
          </w:p>
        </w:tc>
      </w:tr>
      <w:tr w:rsidR="00107511" w:rsidRPr="003B1D9B" w14:paraId="7E29715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518C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B78AF9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F50E2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72C768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CD32F9" w14:textId="04781B6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19</w:t>
            </w:r>
          </w:p>
        </w:tc>
      </w:tr>
      <w:tr w:rsidR="00107511" w:rsidRPr="003B1D9B" w14:paraId="24DD2DA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EF072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AF336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6E198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DD5DA2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1F1E60" w14:textId="6DBF3FC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3</w:t>
            </w:r>
          </w:p>
        </w:tc>
      </w:tr>
      <w:tr w:rsidR="00107511" w:rsidRPr="003B1D9B" w14:paraId="0088B2A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2D454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7C74D9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F89E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3F01A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47A4C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115AA2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3B1E3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2020FF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2C98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DF43B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AAEB68" w14:textId="3A6D3FD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4</w:t>
            </w:r>
          </w:p>
        </w:tc>
      </w:tr>
      <w:tr w:rsidR="00107511" w:rsidRPr="003B1D9B" w14:paraId="5D97B1E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2C9A6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52CBA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E9C9D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6F0AC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1E0AF9" w14:textId="30C1F7B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8</w:t>
            </w:r>
          </w:p>
        </w:tc>
      </w:tr>
      <w:tr w:rsidR="00107511" w:rsidRPr="003B1D9B" w14:paraId="1C97854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F917E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BBA77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7551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ECC8A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F7E84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8EE505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E19EB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99267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950E8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15AB7B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46D88C" w14:textId="3D9E151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5</w:t>
            </w:r>
          </w:p>
        </w:tc>
      </w:tr>
      <w:tr w:rsidR="00107511" w:rsidRPr="003B1D9B" w14:paraId="4561BD4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8E1A5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B96311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E4ED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8662AE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893922" w14:textId="11878BD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24</w:t>
            </w:r>
          </w:p>
        </w:tc>
      </w:tr>
      <w:tr w:rsidR="00107511" w:rsidRPr="003B1D9B" w14:paraId="0792999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A7CE5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DA305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0733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94AB2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B0D2C4" w14:textId="39C7700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61</w:t>
            </w:r>
          </w:p>
        </w:tc>
      </w:tr>
      <w:tr w:rsidR="00107511" w:rsidRPr="003B1D9B" w14:paraId="03B7B2E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E1B47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79C109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35AF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BA7F1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20506" w14:textId="4488D44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4</w:t>
            </w:r>
          </w:p>
        </w:tc>
      </w:tr>
      <w:tr w:rsidR="00107511" w:rsidRPr="003B1D9B" w14:paraId="1B36CA7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56841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716F14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31FE3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6F349C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61DBB7" w14:textId="674C104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4</w:t>
            </w:r>
          </w:p>
        </w:tc>
      </w:tr>
      <w:tr w:rsidR="00107511" w:rsidRPr="003B1D9B" w14:paraId="44A01C4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01AF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BAB9A1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4408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A1278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9AA45C" w14:textId="520C656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1.99</w:t>
            </w:r>
          </w:p>
        </w:tc>
      </w:tr>
      <w:tr w:rsidR="00107511" w:rsidRPr="003B1D9B" w14:paraId="5024DA6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6895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04149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BB46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29AE3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26F2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61B7251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DC3E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C5D13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BCD08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B9944B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ED8F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21083F3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17448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AC4F4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6A09A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901CBD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61ECB" w14:textId="31B1376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1</w:t>
            </w:r>
          </w:p>
        </w:tc>
      </w:tr>
      <w:tr w:rsidR="00107511" w:rsidRPr="003B1D9B" w14:paraId="759A155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6E095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C69C2E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65C48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B31F9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2BC7BA" w14:textId="082C3E1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9</w:t>
            </w:r>
          </w:p>
        </w:tc>
      </w:tr>
      <w:tr w:rsidR="00107511" w:rsidRPr="003B1D9B" w14:paraId="6A54494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31A49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284039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8B27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E7648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D43724" w14:textId="2611A0D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5</w:t>
            </w:r>
          </w:p>
        </w:tc>
      </w:tr>
      <w:tr w:rsidR="00107511" w:rsidRPr="003B1D9B" w14:paraId="67D07FD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8C03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C7050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DF2E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C119B3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7BBB63" w14:textId="041552E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4</w:t>
            </w:r>
          </w:p>
        </w:tc>
      </w:tr>
      <w:tr w:rsidR="00107511" w:rsidRPr="003B1D9B" w14:paraId="570C547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C5EB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7F87DC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FDE1E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0CF638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2B313B" w14:textId="130C6AF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1</w:t>
            </w:r>
          </w:p>
        </w:tc>
      </w:tr>
      <w:tr w:rsidR="00107511" w:rsidRPr="003B1D9B" w14:paraId="6DCA46C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F111D4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E9C90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6D91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1801F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566E17" w14:textId="1EFFA5C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18</w:t>
            </w:r>
          </w:p>
        </w:tc>
      </w:tr>
      <w:tr w:rsidR="00107511" w:rsidRPr="003B1D9B" w14:paraId="52A1FC1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09A1F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096AB8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3F92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4F032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DE424A" w14:textId="0C98C6C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56</w:t>
            </w:r>
          </w:p>
        </w:tc>
      </w:tr>
      <w:tr w:rsidR="00107511" w:rsidRPr="003B1D9B" w14:paraId="64592C2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4FFF0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6F87EA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1E7E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AFA98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CAE251" w14:textId="1FAD2B5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65</w:t>
            </w:r>
          </w:p>
        </w:tc>
      </w:tr>
      <w:tr w:rsidR="00107511" w:rsidRPr="003B1D9B" w14:paraId="455EF8F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00594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46E6C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4F388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93761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759DB" w14:textId="257D84D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27</w:t>
            </w:r>
          </w:p>
        </w:tc>
      </w:tr>
      <w:tr w:rsidR="00107511" w:rsidRPr="003B1D9B" w14:paraId="0664A2E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82878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59637C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E6E98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B99627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625BB3" w14:textId="5F1D4CC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9</w:t>
            </w:r>
          </w:p>
        </w:tc>
      </w:tr>
      <w:tr w:rsidR="00107511" w:rsidRPr="003B1D9B" w14:paraId="0CA5CD9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CAD06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8A936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A0036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BAFDB1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73E1AF" w14:textId="453C278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1</w:t>
            </w:r>
          </w:p>
        </w:tc>
      </w:tr>
      <w:tr w:rsidR="00107511" w:rsidRPr="003B1D9B" w14:paraId="1B57FCB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CC09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185BA4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4735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0EE23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9D0B2" w14:textId="386820D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2</w:t>
            </w:r>
          </w:p>
        </w:tc>
      </w:tr>
      <w:tr w:rsidR="00107511" w:rsidRPr="003B1D9B" w14:paraId="02D8D5B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87510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73C2AC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41AE5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4CB2E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B39E9E" w14:textId="5FA9911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19</w:t>
            </w:r>
          </w:p>
        </w:tc>
      </w:tr>
      <w:tr w:rsidR="00107511" w:rsidRPr="003B1D9B" w14:paraId="0D8540F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8B777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71F91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6E3D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2BD6E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E14E49" w14:textId="3835015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7</w:t>
            </w:r>
          </w:p>
        </w:tc>
      </w:tr>
      <w:tr w:rsidR="00107511" w:rsidRPr="003B1D9B" w14:paraId="7CF8FA3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19A2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E8E8F4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1BD9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D6F53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EBD938" w14:textId="78A1D71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9</w:t>
            </w:r>
          </w:p>
        </w:tc>
      </w:tr>
      <w:tr w:rsidR="00107511" w:rsidRPr="003B1D9B" w14:paraId="1B164BF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A48EC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20792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82DF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2D604F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88EDC4" w14:textId="2538077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7</w:t>
            </w:r>
          </w:p>
        </w:tc>
      </w:tr>
      <w:tr w:rsidR="00107511" w:rsidRPr="003B1D9B" w14:paraId="65D02EE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6D6C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DDA95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A10D6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E8B91C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64D1C3" w14:textId="27C3809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2</w:t>
            </w:r>
          </w:p>
        </w:tc>
      </w:tr>
      <w:tr w:rsidR="00107511" w:rsidRPr="003B1D9B" w14:paraId="47BD847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A3767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005397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7AF3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EE1606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3CEF85" w14:textId="6D932CC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8</w:t>
            </w:r>
          </w:p>
        </w:tc>
      </w:tr>
      <w:tr w:rsidR="00107511" w:rsidRPr="003B1D9B" w14:paraId="09A0405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8F26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AC0926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BD95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C2E298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CC862" w14:textId="789382E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8</w:t>
            </w:r>
          </w:p>
        </w:tc>
      </w:tr>
      <w:tr w:rsidR="00107511" w:rsidRPr="003B1D9B" w14:paraId="2C8CFAB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D194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A2CDB9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F0A6F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C412DD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89479D" w14:textId="3A81022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5</w:t>
            </w:r>
          </w:p>
        </w:tc>
      </w:tr>
      <w:tr w:rsidR="00107511" w:rsidRPr="003B1D9B" w14:paraId="1F75EBC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7B56E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1C1077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4891F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C145E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7AA0C0" w14:textId="08EDC5E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7</w:t>
            </w:r>
          </w:p>
        </w:tc>
      </w:tr>
      <w:tr w:rsidR="00107511" w:rsidRPr="003B1D9B" w14:paraId="3D1EE43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E3C94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2AE60C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C4331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FE825E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02590B" w14:textId="2E785AF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3</w:t>
            </w:r>
          </w:p>
        </w:tc>
      </w:tr>
      <w:tr w:rsidR="00107511" w:rsidRPr="003B1D9B" w14:paraId="5B8F90C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252CE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E38727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8CCD5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2AEA2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8BBAF2" w14:textId="66CE074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6</w:t>
            </w:r>
          </w:p>
        </w:tc>
      </w:tr>
      <w:tr w:rsidR="00107511" w:rsidRPr="003B1D9B" w14:paraId="6678C21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B3263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CCD339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400EA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F7DFE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A77678" w14:textId="775B8C5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9</w:t>
            </w:r>
          </w:p>
        </w:tc>
      </w:tr>
      <w:tr w:rsidR="00107511" w:rsidRPr="003B1D9B" w14:paraId="27F4DC8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BBE1A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FCC749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A1DC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99559A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9CD06D" w14:textId="3145C22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9</w:t>
            </w:r>
          </w:p>
        </w:tc>
      </w:tr>
      <w:tr w:rsidR="00107511" w:rsidRPr="003B1D9B" w14:paraId="7DE6D97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BC4B4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D9FE9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C4718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D43243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D2828B" w14:textId="486B257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3</w:t>
            </w:r>
          </w:p>
        </w:tc>
      </w:tr>
      <w:tr w:rsidR="00107511" w:rsidRPr="003B1D9B" w14:paraId="1EC6FA1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32D68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55C90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0EED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6AC03D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1C7526" w14:textId="299C928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5</w:t>
            </w:r>
          </w:p>
        </w:tc>
      </w:tr>
      <w:tr w:rsidR="00107511" w:rsidRPr="003B1D9B" w14:paraId="39282E0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7407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857B6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02B08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A3B60E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0104F6" w14:textId="69E476E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7</w:t>
            </w:r>
          </w:p>
        </w:tc>
      </w:tr>
      <w:tr w:rsidR="00107511" w:rsidRPr="003B1D9B" w14:paraId="5AEA4E9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7B9D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243525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BA635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881DF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7AE684" w14:textId="7DB135A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4</w:t>
            </w:r>
          </w:p>
        </w:tc>
      </w:tr>
      <w:tr w:rsidR="00107511" w:rsidRPr="003B1D9B" w14:paraId="064E228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D5BB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77DF35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EC85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DD9C51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AB27C" w14:textId="4AD3267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6</w:t>
            </w:r>
          </w:p>
        </w:tc>
      </w:tr>
      <w:tr w:rsidR="00107511" w:rsidRPr="003B1D9B" w14:paraId="1BA85AB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905D7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35E0A0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B27A5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F0C3B5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4E3DDE" w14:textId="5BC42EC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1</w:t>
            </w:r>
          </w:p>
        </w:tc>
      </w:tr>
      <w:tr w:rsidR="00107511" w:rsidRPr="003B1D9B" w14:paraId="691D7B3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AE16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5AF44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F3CD2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7122C9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451AB0" w14:textId="2B7F1E3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8</w:t>
            </w:r>
          </w:p>
        </w:tc>
      </w:tr>
      <w:tr w:rsidR="00107511" w:rsidRPr="003B1D9B" w14:paraId="51271A9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0D16C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02F4D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CF0B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EE9760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62C4DC" w14:textId="7B360DC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5</w:t>
            </w:r>
          </w:p>
        </w:tc>
      </w:tr>
      <w:tr w:rsidR="00107511" w:rsidRPr="003B1D9B" w14:paraId="208EF62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33F7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8AFE77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4F32A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C57A8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EFDE4" w14:textId="1E9DDD2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8</w:t>
            </w:r>
          </w:p>
        </w:tc>
      </w:tr>
      <w:tr w:rsidR="00107511" w:rsidRPr="003B1D9B" w14:paraId="0CE2FF6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855C2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22E24C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45DE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683350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9518BD" w14:textId="5B9CFB5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7</w:t>
            </w:r>
          </w:p>
        </w:tc>
      </w:tr>
      <w:tr w:rsidR="00107511" w:rsidRPr="003B1D9B" w14:paraId="183CD03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6CC5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6EAF4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A42AE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B0E60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F52EB" w14:textId="08092F7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</w:t>
            </w:r>
          </w:p>
        </w:tc>
      </w:tr>
      <w:tr w:rsidR="00107511" w:rsidRPr="003B1D9B" w14:paraId="409C9A3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0BEB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44EBA5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4FA60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9A0144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36F687" w14:textId="540B468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6</w:t>
            </w:r>
          </w:p>
        </w:tc>
      </w:tr>
      <w:tr w:rsidR="00107511" w:rsidRPr="003B1D9B" w14:paraId="4969F16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D535E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880C2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C2847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760B3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E37E1E" w14:textId="17F5A97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2</w:t>
            </w:r>
          </w:p>
        </w:tc>
      </w:tr>
      <w:tr w:rsidR="00107511" w:rsidRPr="003B1D9B" w14:paraId="791FE64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5EF89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672F86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B0F2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65886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1EFEC1" w14:textId="2479FF7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1</w:t>
            </w:r>
          </w:p>
        </w:tc>
      </w:tr>
      <w:tr w:rsidR="00107511" w:rsidRPr="003B1D9B" w14:paraId="6049BCC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D1825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B83048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51614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90C7C3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051028" w14:textId="6F3A217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2</w:t>
            </w:r>
          </w:p>
        </w:tc>
      </w:tr>
      <w:tr w:rsidR="00107511" w:rsidRPr="003B1D9B" w14:paraId="5F3BB36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DAF3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5A964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89F49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D79D1A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6BAF95" w14:textId="3CFCA13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6</w:t>
            </w:r>
          </w:p>
        </w:tc>
      </w:tr>
      <w:tr w:rsidR="00107511" w:rsidRPr="003B1D9B" w14:paraId="609E848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5E732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27549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8D0B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6085B6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A66C88" w14:textId="3153042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4</w:t>
            </w:r>
          </w:p>
        </w:tc>
      </w:tr>
      <w:tr w:rsidR="00107511" w:rsidRPr="003B1D9B" w14:paraId="1D43B8B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C4E46A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1F9E6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1F3B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842EA7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8E0C5" w14:textId="0CD4B6A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13</w:t>
            </w:r>
          </w:p>
        </w:tc>
      </w:tr>
      <w:tr w:rsidR="00107511" w:rsidRPr="003B1D9B" w14:paraId="19C66BA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12F5F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472CD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3956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9BB8AC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C7459E" w14:textId="1C8CD8F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3</w:t>
            </w:r>
          </w:p>
        </w:tc>
      </w:tr>
      <w:tr w:rsidR="00107511" w:rsidRPr="003B1D9B" w14:paraId="34F87AB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1CDA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A0200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E674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90852B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5903EE" w14:textId="5DC2D28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8</w:t>
            </w:r>
          </w:p>
        </w:tc>
      </w:tr>
      <w:tr w:rsidR="00107511" w:rsidRPr="003B1D9B" w14:paraId="2B4DA97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B8842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57B66E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2723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A991E1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2576DD" w14:textId="11DB2A1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6</w:t>
            </w:r>
          </w:p>
        </w:tc>
      </w:tr>
      <w:tr w:rsidR="00107511" w:rsidRPr="003B1D9B" w14:paraId="56B7955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6B286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2F8C52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B0B16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19196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56EC64" w14:textId="7D76155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1</w:t>
            </w:r>
          </w:p>
        </w:tc>
      </w:tr>
      <w:tr w:rsidR="00107511" w:rsidRPr="003B1D9B" w14:paraId="0CD1789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E807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F826F0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EAD6F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14546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AC94B4" w14:textId="53BA660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2</w:t>
            </w:r>
          </w:p>
        </w:tc>
      </w:tr>
      <w:tr w:rsidR="00107511" w:rsidRPr="003B1D9B" w14:paraId="16F4079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0BD90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090ABE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2024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1316D0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045D6" w14:textId="70CC699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9</w:t>
            </w:r>
          </w:p>
        </w:tc>
      </w:tr>
      <w:tr w:rsidR="00107511" w:rsidRPr="003B1D9B" w14:paraId="4938D93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D43EC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B79ACC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E6A0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BA122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B8A257" w14:textId="2FA8888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1</w:t>
            </w:r>
          </w:p>
        </w:tc>
      </w:tr>
      <w:tr w:rsidR="00107511" w:rsidRPr="003B1D9B" w14:paraId="0F96A1C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F3001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957EA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D83A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E37F4A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B205D5" w14:textId="3CDD9AE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</w:t>
            </w:r>
          </w:p>
        </w:tc>
      </w:tr>
      <w:tr w:rsidR="00107511" w:rsidRPr="003B1D9B" w14:paraId="098F0E6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C8602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21E69E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D093D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3C3597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B3DCF" w14:textId="4293B7F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8</w:t>
            </w:r>
          </w:p>
        </w:tc>
      </w:tr>
      <w:tr w:rsidR="00107511" w:rsidRPr="003B1D9B" w14:paraId="5468BE5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0288E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EE867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D4D50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3FD673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6DF54F" w14:textId="6F694A3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76</w:t>
            </w:r>
          </w:p>
        </w:tc>
      </w:tr>
      <w:tr w:rsidR="00107511" w:rsidRPr="003B1D9B" w14:paraId="65DAD93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5B56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8198F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A415F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CEBA27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45AC3" w14:textId="30CEFC2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5</w:t>
            </w:r>
          </w:p>
        </w:tc>
      </w:tr>
      <w:tr w:rsidR="00107511" w:rsidRPr="003B1D9B" w14:paraId="2748D43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CBB58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CFFA56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79447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543B6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AF25C5" w14:textId="7C94E22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5</w:t>
            </w:r>
          </w:p>
        </w:tc>
      </w:tr>
      <w:tr w:rsidR="00107511" w:rsidRPr="003B1D9B" w14:paraId="44B4942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0290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D7C0EF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5687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1AB337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E37963" w14:textId="32201D0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4</w:t>
            </w:r>
          </w:p>
        </w:tc>
      </w:tr>
      <w:tr w:rsidR="00107511" w:rsidRPr="003B1D9B" w14:paraId="0EF591C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A521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FF834E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11D69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762F91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FB8A4E" w14:textId="22D78D7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83</w:t>
            </w:r>
          </w:p>
        </w:tc>
      </w:tr>
      <w:tr w:rsidR="00107511" w:rsidRPr="003B1D9B" w14:paraId="53DA827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DE739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A975BB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A5792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626B86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7DD17C" w14:textId="3937562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3</w:t>
            </w:r>
          </w:p>
        </w:tc>
      </w:tr>
      <w:tr w:rsidR="00107511" w:rsidRPr="003B1D9B" w14:paraId="7B60AFE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CC42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7270E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658B3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29B96E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F9CE00" w14:textId="28B2C8B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92</w:t>
            </w:r>
          </w:p>
        </w:tc>
      </w:tr>
      <w:tr w:rsidR="00107511" w:rsidRPr="003B1D9B" w14:paraId="2D5B633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74993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CB23A0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68AF2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71537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98C61" w14:textId="1327449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4</w:t>
            </w:r>
          </w:p>
        </w:tc>
      </w:tr>
      <w:tr w:rsidR="00107511" w:rsidRPr="003B1D9B" w14:paraId="77D87E8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F935A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48D16B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AE829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8D5AA1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EADACC" w14:textId="539B1EB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17</w:t>
            </w:r>
          </w:p>
        </w:tc>
      </w:tr>
      <w:tr w:rsidR="00107511" w:rsidRPr="003B1D9B" w14:paraId="03C60F6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77BDB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592A78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32C4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49FF18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1311D" w14:textId="2376343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3</w:t>
            </w:r>
          </w:p>
        </w:tc>
      </w:tr>
      <w:tr w:rsidR="00107511" w:rsidRPr="003B1D9B" w14:paraId="4245DC9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49FB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15353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BFAD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879C53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90A63A" w14:textId="51A1E61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8</w:t>
            </w:r>
          </w:p>
        </w:tc>
      </w:tr>
      <w:tr w:rsidR="00107511" w:rsidRPr="003B1D9B" w14:paraId="3F2EB87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2C0DF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E21257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A6DA1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4095D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448EFF" w14:textId="79CF01D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1</w:t>
            </w:r>
          </w:p>
        </w:tc>
      </w:tr>
      <w:tr w:rsidR="00107511" w:rsidRPr="003B1D9B" w14:paraId="267F324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67490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B697A4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8566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0C146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C610CD" w14:textId="75E75EF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1</w:t>
            </w:r>
          </w:p>
        </w:tc>
      </w:tr>
      <w:tr w:rsidR="00107511" w:rsidRPr="003B1D9B" w14:paraId="08EE158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B8DB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6CEC0C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C64D9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69A5AC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99CA2E" w14:textId="13BC334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7</w:t>
            </w:r>
          </w:p>
        </w:tc>
      </w:tr>
      <w:tr w:rsidR="00107511" w:rsidRPr="003B1D9B" w14:paraId="1DDD6F6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BD05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E9866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A6F88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B99F19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D5384B" w14:textId="7069813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</w:t>
            </w:r>
          </w:p>
        </w:tc>
      </w:tr>
      <w:tr w:rsidR="00107511" w:rsidRPr="003B1D9B" w14:paraId="2B75C20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06F0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C37AA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9CD7D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21137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7CFFFF" w14:textId="6256D6B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</w:t>
            </w:r>
          </w:p>
        </w:tc>
      </w:tr>
      <w:tr w:rsidR="00107511" w:rsidRPr="003B1D9B" w14:paraId="48404D2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A0C7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621C8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13D45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8C520E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8B68CC" w14:textId="4C1CC4A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78</w:t>
            </w:r>
          </w:p>
        </w:tc>
      </w:tr>
      <w:tr w:rsidR="00107511" w:rsidRPr="003B1D9B" w14:paraId="10CB9EB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DB97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44FB8E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765B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4A029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54519B" w14:textId="3E89D5E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35</w:t>
            </w:r>
          </w:p>
        </w:tc>
      </w:tr>
      <w:tr w:rsidR="00107511" w:rsidRPr="003B1D9B" w14:paraId="09C9283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E95CD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3FB244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AB055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FF9B7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062BBF" w14:textId="7DDF5B0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6</w:t>
            </w:r>
          </w:p>
        </w:tc>
      </w:tr>
      <w:tr w:rsidR="00107511" w:rsidRPr="003B1D9B" w14:paraId="28D1D0B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5177F3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1777F1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54BF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E539D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D685A5" w14:textId="31468E0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7</w:t>
            </w:r>
          </w:p>
        </w:tc>
      </w:tr>
      <w:tr w:rsidR="00107511" w:rsidRPr="003B1D9B" w14:paraId="166F96C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4040F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009FB3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F6FD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35B171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91A4E4" w14:textId="595C932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4</w:t>
            </w:r>
          </w:p>
        </w:tc>
      </w:tr>
      <w:tr w:rsidR="00107511" w:rsidRPr="003B1D9B" w14:paraId="1899DCD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1F8CD0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0DE52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1DF9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507B7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0756CE" w14:textId="3D9B0A2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4</w:t>
            </w:r>
          </w:p>
        </w:tc>
      </w:tr>
      <w:tr w:rsidR="00107511" w:rsidRPr="003B1D9B" w14:paraId="5032B9D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B969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1033F6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A51F0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DA40EA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D23472" w14:textId="76E6E69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58</w:t>
            </w:r>
          </w:p>
        </w:tc>
      </w:tr>
      <w:tr w:rsidR="00107511" w:rsidRPr="003B1D9B" w14:paraId="5CB9053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510C2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EF42EF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BAEF2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674BB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50AAE6" w14:textId="0A33407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</w:t>
            </w:r>
          </w:p>
        </w:tc>
      </w:tr>
      <w:tr w:rsidR="00107511" w:rsidRPr="003B1D9B" w14:paraId="4ACF1FF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10A93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DD52A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D94E4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C9BC66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17B030" w14:textId="3C0B825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68</w:t>
            </w:r>
          </w:p>
        </w:tc>
      </w:tr>
      <w:tr w:rsidR="00107511" w:rsidRPr="003B1D9B" w14:paraId="243450C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0B252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19DD0E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64893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1F18F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21A143" w14:textId="11680F6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</w:t>
            </w:r>
          </w:p>
        </w:tc>
      </w:tr>
      <w:tr w:rsidR="00107511" w:rsidRPr="003B1D9B" w14:paraId="0C51EDC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0B6F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FC939E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C0751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358E98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357F4" w14:textId="4F824C2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3</w:t>
            </w:r>
          </w:p>
        </w:tc>
      </w:tr>
      <w:tr w:rsidR="00107511" w:rsidRPr="003B1D9B" w14:paraId="7393509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1CBA3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F20F3F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3D6E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5D56C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B0C571" w14:textId="78A5041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1</w:t>
            </w:r>
          </w:p>
        </w:tc>
      </w:tr>
      <w:tr w:rsidR="00107511" w:rsidRPr="003B1D9B" w14:paraId="727B655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87E18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8E42A9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44303B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9F2CFC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1B1ED9" w14:textId="6D772C1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1</w:t>
            </w:r>
          </w:p>
        </w:tc>
      </w:tr>
      <w:tr w:rsidR="00107511" w:rsidRPr="003B1D9B" w14:paraId="6BD3D72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2EB93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293AC3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41D5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69A31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5A6B52" w14:textId="01FB32F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</w:t>
            </w:r>
          </w:p>
        </w:tc>
      </w:tr>
      <w:tr w:rsidR="00107511" w:rsidRPr="003B1D9B" w14:paraId="518D6F1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F277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8D291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321A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A3E1C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E7AABB" w14:textId="1B55F08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5</w:t>
            </w:r>
          </w:p>
        </w:tc>
      </w:tr>
      <w:tr w:rsidR="00107511" w:rsidRPr="003B1D9B" w14:paraId="072E2C0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ECD20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D42213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024B6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C1355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D374A1" w14:textId="5CC52AD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1</w:t>
            </w:r>
          </w:p>
        </w:tc>
      </w:tr>
      <w:tr w:rsidR="00107511" w:rsidRPr="003B1D9B" w14:paraId="163E208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15C56A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E75D29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1B9C2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341723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C73B64" w14:textId="144BFD3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2</w:t>
            </w:r>
          </w:p>
        </w:tc>
      </w:tr>
      <w:tr w:rsidR="00107511" w:rsidRPr="003B1D9B" w14:paraId="08CEADF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72B3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35E561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19FA4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0A3B05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1C490" w14:textId="7815B11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6</w:t>
            </w:r>
          </w:p>
        </w:tc>
      </w:tr>
      <w:tr w:rsidR="00107511" w:rsidRPr="003B1D9B" w14:paraId="3824366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F5AF6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B57033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235E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BEC2DB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A26C5D" w14:textId="1295C83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2</w:t>
            </w:r>
          </w:p>
        </w:tc>
      </w:tr>
      <w:tr w:rsidR="00107511" w:rsidRPr="003B1D9B" w14:paraId="669ABF3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47E8C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1B91E1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C31F8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99C93F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E47CF5" w14:textId="4C01E1F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6</w:t>
            </w:r>
          </w:p>
        </w:tc>
      </w:tr>
      <w:tr w:rsidR="00107511" w:rsidRPr="003B1D9B" w14:paraId="1C830C5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A740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06D064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96D8E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30B696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7CA92" w14:textId="5933592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1</w:t>
            </w:r>
          </w:p>
        </w:tc>
      </w:tr>
      <w:tr w:rsidR="00107511" w:rsidRPr="003B1D9B" w14:paraId="0812C81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7C71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32DEC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DE572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3C37CD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992AFB" w14:textId="3FC3069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4</w:t>
            </w:r>
          </w:p>
        </w:tc>
      </w:tr>
      <w:tr w:rsidR="00107511" w:rsidRPr="003B1D9B" w14:paraId="3764D8E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92B2D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DE4649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F4817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817DFC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F02FC1" w14:textId="5C5987E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2</w:t>
            </w:r>
          </w:p>
        </w:tc>
      </w:tr>
      <w:tr w:rsidR="00107511" w:rsidRPr="003B1D9B" w14:paraId="1EEB01A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2E0FA7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BF49E8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73C82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ED2C29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809BEF" w14:textId="0BFCEA4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5</w:t>
            </w:r>
          </w:p>
        </w:tc>
      </w:tr>
      <w:tr w:rsidR="00107511" w:rsidRPr="003B1D9B" w14:paraId="3A9DDA6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AC529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5E957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D4719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8178C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87E661" w14:textId="36B40D3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5</w:t>
            </w:r>
          </w:p>
        </w:tc>
      </w:tr>
      <w:tr w:rsidR="00107511" w:rsidRPr="003B1D9B" w14:paraId="3AF4646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CF651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36744B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C3A3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B66433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2DA3DE" w14:textId="05C6A69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8</w:t>
            </w:r>
          </w:p>
        </w:tc>
      </w:tr>
      <w:tr w:rsidR="00107511" w:rsidRPr="003B1D9B" w14:paraId="147DBA1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BC745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4C8454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15E76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D5ACF4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CDC7FA" w14:textId="16DAAD2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5</w:t>
            </w:r>
          </w:p>
        </w:tc>
      </w:tr>
      <w:tr w:rsidR="00107511" w:rsidRPr="003B1D9B" w14:paraId="2EF2F74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587FA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C2559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D5EA1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C8342C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4FFB8" w14:textId="13CCE77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4</w:t>
            </w:r>
          </w:p>
        </w:tc>
      </w:tr>
      <w:tr w:rsidR="00107511" w:rsidRPr="003B1D9B" w14:paraId="1BCC0DF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04686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62637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3C1F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4A143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9ECA84" w14:textId="5A465F4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7</w:t>
            </w:r>
          </w:p>
        </w:tc>
      </w:tr>
      <w:tr w:rsidR="00107511" w:rsidRPr="003B1D9B" w14:paraId="489DBC4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4142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ADA76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FB82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3BF5E7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98811A" w14:textId="0FEAB28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8</w:t>
            </w:r>
          </w:p>
        </w:tc>
      </w:tr>
      <w:tr w:rsidR="00107511" w:rsidRPr="003B1D9B" w14:paraId="0C88A33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4CD71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CE5863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5BEB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D62204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7C885F" w14:textId="58C236D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1</w:t>
            </w:r>
          </w:p>
        </w:tc>
      </w:tr>
      <w:tr w:rsidR="00107511" w:rsidRPr="003B1D9B" w14:paraId="37C01B4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EA54B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8C1B5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66273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BFA759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7E0630" w14:textId="656250D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43</w:t>
            </w:r>
          </w:p>
        </w:tc>
      </w:tr>
      <w:tr w:rsidR="00107511" w:rsidRPr="003B1D9B" w14:paraId="4481186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E45E3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6FE935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67F92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2CF1B7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5EC38E" w14:textId="7DAF845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9</w:t>
            </w:r>
          </w:p>
        </w:tc>
      </w:tr>
      <w:tr w:rsidR="00107511" w:rsidRPr="003B1D9B" w14:paraId="6F4DE2A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92A83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04B72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74D8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292D5A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1B45B4" w14:textId="0507E0F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</w:t>
            </w:r>
          </w:p>
        </w:tc>
      </w:tr>
      <w:tr w:rsidR="00107511" w:rsidRPr="003B1D9B" w14:paraId="2473BB0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FD36D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22D16C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D030E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BF1E35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AC5CDF" w14:textId="3DB5624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6</w:t>
            </w:r>
          </w:p>
        </w:tc>
      </w:tr>
      <w:tr w:rsidR="00107511" w:rsidRPr="003B1D9B" w14:paraId="371882B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DB5B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499B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D29B7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CA1D0D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6521B" w14:textId="59C00EA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5</w:t>
            </w:r>
          </w:p>
        </w:tc>
      </w:tr>
      <w:tr w:rsidR="00107511" w:rsidRPr="003B1D9B" w14:paraId="2C8EB2C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5A929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7B5D5D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D8603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8EEB9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5BA9D2" w14:textId="537BCC3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3</w:t>
            </w:r>
          </w:p>
        </w:tc>
      </w:tr>
      <w:tr w:rsidR="00107511" w:rsidRPr="003B1D9B" w14:paraId="7994CB8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6D86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C0B51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F16B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8B82C2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3DBD1" w14:textId="5218F09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</w:t>
            </w:r>
          </w:p>
        </w:tc>
      </w:tr>
      <w:tr w:rsidR="00107511" w:rsidRPr="003B1D9B" w14:paraId="5A5656B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51A5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3568C6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55EE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DAEEB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7FF7E8" w14:textId="0430F2E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1</w:t>
            </w:r>
          </w:p>
        </w:tc>
      </w:tr>
      <w:tr w:rsidR="00107511" w:rsidRPr="003B1D9B" w14:paraId="452DE75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49D0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3C02C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E802AB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5F39E3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08DDB2" w14:textId="53BEF7C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22</w:t>
            </w:r>
          </w:p>
        </w:tc>
      </w:tr>
      <w:tr w:rsidR="00107511" w:rsidRPr="003B1D9B" w14:paraId="23B0CCF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10706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AB53F6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4DB19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DA325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DCE7AE" w14:textId="5B8C8E2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8</w:t>
            </w:r>
          </w:p>
        </w:tc>
      </w:tr>
      <w:tr w:rsidR="00107511" w:rsidRPr="003B1D9B" w14:paraId="4A677A8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0B3CF8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D2D904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043D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5C569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74D6F7" w14:textId="50277E6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4</w:t>
            </w:r>
          </w:p>
        </w:tc>
      </w:tr>
      <w:tr w:rsidR="00107511" w:rsidRPr="003B1D9B" w14:paraId="4272D56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D45A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3AA12B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9D2C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EAF0D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98F16D" w14:textId="1F9FA03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28</w:t>
            </w:r>
          </w:p>
        </w:tc>
      </w:tr>
      <w:tr w:rsidR="00107511" w:rsidRPr="003B1D9B" w14:paraId="1096CC8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711B4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030EE6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36BD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F095C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E9068" w14:textId="1A9E4B0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3</w:t>
            </w:r>
          </w:p>
        </w:tc>
      </w:tr>
      <w:tr w:rsidR="00107511" w:rsidRPr="003B1D9B" w14:paraId="39C9097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30723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19988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2614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1F06B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B131D" w14:textId="616894C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6</w:t>
            </w:r>
          </w:p>
        </w:tc>
      </w:tr>
      <w:tr w:rsidR="00107511" w:rsidRPr="003B1D9B" w14:paraId="7A11B21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7DE4F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C5A86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DB4F9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5882BB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01F49B" w14:textId="1032332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</w:t>
            </w:r>
          </w:p>
        </w:tc>
      </w:tr>
      <w:tr w:rsidR="00107511" w:rsidRPr="003B1D9B" w14:paraId="07B42AE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E985F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0C4AFA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9303C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70534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C48877" w14:textId="6738734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83</w:t>
            </w:r>
          </w:p>
        </w:tc>
      </w:tr>
      <w:tr w:rsidR="00107511" w:rsidRPr="003B1D9B" w14:paraId="7BFCD1E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DF9CF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E9491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8CC4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762532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1DCADF" w14:textId="25191C4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26</w:t>
            </w:r>
          </w:p>
        </w:tc>
      </w:tr>
      <w:tr w:rsidR="00107511" w:rsidRPr="003B1D9B" w14:paraId="015B698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0EA0A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53616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1CA6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11D04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34CAF9" w14:textId="070D10E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7</w:t>
            </w:r>
          </w:p>
        </w:tc>
      </w:tr>
      <w:tr w:rsidR="00107511" w:rsidRPr="003B1D9B" w14:paraId="10C0162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EC4D4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65DE34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E5068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F374DA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AA710E" w14:textId="127A461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8</w:t>
            </w:r>
          </w:p>
        </w:tc>
      </w:tr>
      <w:tr w:rsidR="00107511" w:rsidRPr="003B1D9B" w14:paraId="6BB7844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1FB2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F0A50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BE6F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9C676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C78EA0" w14:textId="5A39816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</w:t>
            </w:r>
          </w:p>
        </w:tc>
      </w:tr>
      <w:tr w:rsidR="00107511" w:rsidRPr="003B1D9B" w14:paraId="745534F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59ED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6EC0A3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51F05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A7D67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E697AA" w14:textId="21823CD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4</w:t>
            </w:r>
          </w:p>
        </w:tc>
      </w:tr>
      <w:tr w:rsidR="00107511" w:rsidRPr="003B1D9B" w14:paraId="208F5D9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DDCA4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EA540C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B32DB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8ECD5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B4BBA4" w14:textId="695AA84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</w:t>
            </w:r>
          </w:p>
        </w:tc>
      </w:tr>
      <w:tr w:rsidR="00107511" w:rsidRPr="003B1D9B" w14:paraId="4DCD012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0744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CDABA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23A4E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87B44F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114691" w14:textId="6134367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2</w:t>
            </w:r>
          </w:p>
        </w:tc>
      </w:tr>
      <w:tr w:rsidR="00107511" w:rsidRPr="003B1D9B" w14:paraId="0A8ED82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B295F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A2F887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93C4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E753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8D44A3" w14:textId="4DFCEAC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5</w:t>
            </w:r>
          </w:p>
        </w:tc>
      </w:tr>
      <w:tr w:rsidR="00107511" w:rsidRPr="003B1D9B" w14:paraId="6A4524A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06960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8B63F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BB146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E09DD2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76DE91" w14:textId="2F6BC3F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22</w:t>
            </w:r>
          </w:p>
        </w:tc>
      </w:tr>
      <w:tr w:rsidR="00107511" w:rsidRPr="003B1D9B" w14:paraId="0256223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9B51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68E2A7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FF050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071689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C62A6B" w14:textId="24A7DB8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7</w:t>
            </w:r>
          </w:p>
        </w:tc>
      </w:tr>
      <w:tr w:rsidR="00107511" w:rsidRPr="003B1D9B" w14:paraId="7202BAF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6C500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F48176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B5E37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BE4368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0DB5C2" w14:textId="626F269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</w:t>
            </w:r>
          </w:p>
        </w:tc>
      </w:tr>
      <w:tr w:rsidR="00107511" w:rsidRPr="003B1D9B" w14:paraId="1609B17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CAF68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E61B69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A5EB2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93B61D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25DFDC" w14:textId="5EEC4DF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09</w:t>
            </w:r>
          </w:p>
        </w:tc>
      </w:tr>
      <w:tr w:rsidR="00107511" w:rsidRPr="003B1D9B" w14:paraId="49C8B68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EA2B6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E90BE7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E82B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2E938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1A0899" w14:textId="3121B04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9</w:t>
            </w:r>
          </w:p>
        </w:tc>
      </w:tr>
      <w:tr w:rsidR="00107511" w:rsidRPr="003B1D9B" w14:paraId="4EC8F83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0FA7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79E50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7ACBF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4EFE5E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48041" w14:textId="4653430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2</w:t>
            </w:r>
          </w:p>
        </w:tc>
      </w:tr>
      <w:tr w:rsidR="00107511" w:rsidRPr="003B1D9B" w14:paraId="62FB922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E6E4B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AE21E8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BAAC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7714F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4DF68" w14:textId="4857656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</w:t>
            </w:r>
          </w:p>
        </w:tc>
      </w:tr>
      <w:tr w:rsidR="00107511" w:rsidRPr="003B1D9B" w14:paraId="4D3D6AC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2338F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A4E12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2F96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C9D09D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8FDDD0" w14:textId="5AF712D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</w:t>
            </w:r>
          </w:p>
        </w:tc>
      </w:tr>
      <w:tr w:rsidR="00107511" w:rsidRPr="003B1D9B" w14:paraId="2200B8D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37063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1F6AB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0CCC3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9043B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A01B8" w14:textId="1479422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8</w:t>
            </w:r>
          </w:p>
        </w:tc>
      </w:tr>
      <w:tr w:rsidR="00107511" w:rsidRPr="003B1D9B" w14:paraId="3073079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BF4D5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60708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EC666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621158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4462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855185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7F6BE1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FE64AF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D7002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32DE63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64E42" w14:textId="01C4899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1</w:t>
            </w:r>
          </w:p>
        </w:tc>
      </w:tr>
      <w:tr w:rsidR="00107511" w:rsidRPr="003B1D9B" w14:paraId="5CADD0E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9282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6B23A6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77B2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1150D7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B277E1" w14:textId="45D0572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2</w:t>
            </w:r>
          </w:p>
        </w:tc>
      </w:tr>
      <w:tr w:rsidR="00107511" w:rsidRPr="003B1D9B" w14:paraId="67289F9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34D3F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CB36EB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AC064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478AB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47F256" w14:textId="6876D1B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.24</w:t>
            </w:r>
          </w:p>
        </w:tc>
      </w:tr>
      <w:tr w:rsidR="00107511" w:rsidRPr="003B1D9B" w14:paraId="3C5A59D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7F2F3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643E04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0092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20A08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05ECCD" w14:textId="2C1553F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3</w:t>
            </w:r>
          </w:p>
        </w:tc>
      </w:tr>
      <w:tr w:rsidR="00107511" w:rsidRPr="003B1D9B" w14:paraId="438C228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35E7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C0B45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687EF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EDBEAD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C8EB8" w14:textId="0C158BA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25</w:t>
            </w:r>
          </w:p>
        </w:tc>
      </w:tr>
      <w:tr w:rsidR="00107511" w:rsidRPr="003B1D9B" w14:paraId="3BA9DD2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2156E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B34A6C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F0275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12234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36DC30" w14:textId="2DA3B2D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6</w:t>
            </w:r>
          </w:p>
        </w:tc>
      </w:tr>
      <w:tr w:rsidR="00107511" w:rsidRPr="003B1D9B" w14:paraId="58F4A80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E94FD9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4D1C2C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E2A31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3AF24E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26CF89" w14:textId="067D126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43</w:t>
            </w:r>
          </w:p>
        </w:tc>
      </w:tr>
      <w:tr w:rsidR="00107511" w:rsidRPr="003B1D9B" w14:paraId="1F7EB37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CDE74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D35890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D7272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E064AA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69CA32" w14:textId="74DE075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5</w:t>
            </w:r>
          </w:p>
        </w:tc>
      </w:tr>
      <w:tr w:rsidR="00107511" w:rsidRPr="003B1D9B" w14:paraId="3F121EC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AB8754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17858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DB63F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B975F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706F1" w14:textId="4D38605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9</w:t>
            </w:r>
          </w:p>
        </w:tc>
      </w:tr>
      <w:tr w:rsidR="00107511" w:rsidRPr="003B1D9B" w14:paraId="60CBE16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344A6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21656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EE84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26608D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6F02D0" w14:textId="03086E8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1</w:t>
            </w:r>
          </w:p>
        </w:tc>
      </w:tr>
      <w:tr w:rsidR="00107511" w:rsidRPr="003B1D9B" w14:paraId="3EF2725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93A9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3D889F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32168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D98448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894A4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3758764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1915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B4B415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1677C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5FCF61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995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F2C153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BF72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6AA456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35217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A5189A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B9B92" w14:textId="5C8314B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2</w:t>
            </w:r>
          </w:p>
        </w:tc>
      </w:tr>
      <w:tr w:rsidR="00107511" w:rsidRPr="003B1D9B" w14:paraId="064EE65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35DA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21AE10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37839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8C0EF1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A1CD55" w14:textId="2A5690D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7</w:t>
            </w:r>
          </w:p>
        </w:tc>
      </w:tr>
      <w:tr w:rsidR="00107511" w:rsidRPr="003B1D9B" w14:paraId="6C2ABBF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E81E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2F668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1B5A4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E62C83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A85DFF" w14:textId="1855EB2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</w:t>
            </w:r>
          </w:p>
        </w:tc>
      </w:tr>
      <w:tr w:rsidR="00107511" w:rsidRPr="003B1D9B" w14:paraId="5327A84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7961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1AF66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055B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58479E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45E9D0" w14:textId="07E4706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1</w:t>
            </w:r>
          </w:p>
        </w:tc>
      </w:tr>
      <w:tr w:rsidR="00107511" w:rsidRPr="003B1D9B" w14:paraId="2A6457F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7086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EECCD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A041E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80E4F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B08FC" w14:textId="27945DE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2</w:t>
            </w:r>
          </w:p>
        </w:tc>
      </w:tr>
      <w:tr w:rsidR="00107511" w:rsidRPr="003B1D9B" w14:paraId="5157812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90070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E69B4D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4C53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33237E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97C46D" w14:textId="105EAF3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5</w:t>
            </w:r>
          </w:p>
        </w:tc>
      </w:tr>
      <w:tr w:rsidR="00107511" w:rsidRPr="003B1D9B" w14:paraId="6684BB8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03BE0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B9D866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3A0D4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F1C8AA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FF058D" w14:textId="07965DB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9</w:t>
            </w:r>
          </w:p>
        </w:tc>
      </w:tr>
      <w:tr w:rsidR="00107511" w:rsidRPr="003B1D9B" w14:paraId="17FE13A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1A101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BE72B9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807B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1FF6B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C0DD7F" w14:textId="2DB6A0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7</w:t>
            </w:r>
          </w:p>
        </w:tc>
      </w:tr>
      <w:tr w:rsidR="00107511" w:rsidRPr="003B1D9B" w14:paraId="0C3D01A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4592B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D1A39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0FF36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8FA57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EA0E8C" w14:textId="17CD441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64</w:t>
            </w:r>
          </w:p>
        </w:tc>
      </w:tr>
      <w:tr w:rsidR="00107511" w:rsidRPr="003B1D9B" w14:paraId="56AA55E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743F3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5A96CD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C0F1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7EBAEF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A38175" w14:textId="4E6AA09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9</w:t>
            </w:r>
          </w:p>
        </w:tc>
      </w:tr>
      <w:tr w:rsidR="00107511" w:rsidRPr="003B1D9B" w14:paraId="3608A65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AE1D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5B6C20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3F855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2EBA79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89E450" w14:textId="67CA302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8</w:t>
            </w:r>
          </w:p>
        </w:tc>
      </w:tr>
      <w:tr w:rsidR="00107511" w:rsidRPr="003B1D9B" w14:paraId="36C7AF7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E1F0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AD3843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83EA2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2BBA32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FE597" w14:textId="2F19337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59</w:t>
            </w:r>
          </w:p>
        </w:tc>
      </w:tr>
      <w:tr w:rsidR="00107511" w:rsidRPr="003B1D9B" w14:paraId="565AF45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A256D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FEB742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D450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A16297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41B21E" w14:textId="7B7847B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8.32</w:t>
            </w:r>
          </w:p>
        </w:tc>
      </w:tr>
      <w:tr w:rsidR="00107511" w:rsidRPr="003B1D9B" w14:paraId="48DD0F4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5CF72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B82D14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A2CA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43CEF0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AA85D5" w14:textId="146A40D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4</w:t>
            </w:r>
          </w:p>
        </w:tc>
      </w:tr>
      <w:tr w:rsidR="00107511" w:rsidRPr="003B1D9B" w14:paraId="6005E55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9EE0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105DF0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4947D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B55BD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44588D" w14:textId="662C86C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5</w:t>
            </w:r>
          </w:p>
        </w:tc>
      </w:tr>
      <w:tr w:rsidR="00107511" w:rsidRPr="003B1D9B" w14:paraId="5BA5D26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3C762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38D827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D225C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7013A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26C6D0" w14:textId="661F40E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3</w:t>
            </w:r>
          </w:p>
        </w:tc>
      </w:tr>
      <w:tr w:rsidR="00107511" w:rsidRPr="003B1D9B" w14:paraId="71A4395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386C0F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3A6B3D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4E9B6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AC4C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FCF087" w14:textId="2401BAE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7</w:t>
            </w:r>
          </w:p>
        </w:tc>
      </w:tr>
      <w:tr w:rsidR="00107511" w:rsidRPr="003B1D9B" w14:paraId="13C3CA8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38B7B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EEBC9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90E4C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FA5EA6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1D72A3" w14:textId="7F28CEB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5</w:t>
            </w:r>
          </w:p>
        </w:tc>
      </w:tr>
      <w:tr w:rsidR="00107511" w:rsidRPr="003B1D9B" w14:paraId="359FE72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3D8BC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92889B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3725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5B286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E20327" w14:textId="2A9DA20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</w:t>
            </w:r>
          </w:p>
        </w:tc>
      </w:tr>
      <w:tr w:rsidR="00107511" w:rsidRPr="003B1D9B" w14:paraId="50C54A8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72AF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4C3015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1814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EC5B9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786B9E" w14:textId="098646A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8</w:t>
            </w:r>
          </w:p>
        </w:tc>
      </w:tr>
      <w:tr w:rsidR="00107511" w:rsidRPr="003B1D9B" w14:paraId="47E1BAE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BC873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40AD03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E2F7C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7480A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D9B42B" w14:textId="5153A46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6</w:t>
            </w:r>
          </w:p>
        </w:tc>
      </w:tr>
      <w:tr w:rsidR="00107511" w:rsidRPr="003B1D9B" w14:paraId="4F21E26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CCDFC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3B0B7C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87C7E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D0DBF7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7809EF" w14:textId="1E2C7C1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</w:t>
            </w:r>
          </w:p>
        </w:tc>
      </w:tr>
      <w:tr w:rsidR="00107511" w:rsidRPr="003B1D9B" w14:paraId="5AD6B48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F7555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89104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6E46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781762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9F6AF3" w14:textId="3E9761F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23</w:t>
            </w:r>
          </w:p>
        </w:tc>
      </w:tr>
      <w:tr w:rsidR="00107511" w:rsidRPr="003B1D9B" w14:paraId="6BE6FD4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D7BCF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4790C1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D2EA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0822B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C0CF8B" w14:textId="0B9C7D3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</w:t>
            </w:r>
          </w:p>
        </w:tc>
      </w:tr>
      <w:tr w:rsidR="00107511" w:rsidRPr="003B1D9B" w14:paraId="1E8C8E6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8FA1A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C3A40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D08DC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8DC16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5B45AB" w14:textId="1A11344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4</w:t>
            </w:r>
          </w:p>
        </w:tc>
      </w:tr>
      <w:tr w:rsidR="00107511" w:rsidRPr="003B1D9B" w14:paraId="2FFD016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1400B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0F64CF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F48BB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7A16E8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194871" w14:textId="6CE9876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7</w:t>
            </w:r>
          </w:p>
        </w:tc>
      </w:tr>
      <w:tr w:rsidR="00107511" w:rsidRPr="003B1D9B" w14:paraId="7B8BD05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2A90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3E503D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D0FCA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379CA0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47E793" w14:textId="5853EE4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57</w:t>
            </w:r>
          </w:p>
        </w:tc>
      </w:tr>
      <w:tr w:rsidR="00107511" w:rsidRPr="003B1D9B" w14:paraId="4EBB5A0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C551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5C46F9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FAC3D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E37AE8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2E428A" w14:textId="01F4955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6</w:t>
            </w:r>
          </w:p>
        </w:tc>
      </w:tr>
      <w:tr w:rsidR="00107511" w:rsidRPr="003B1D9B" w14:paraId="65E5F73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79E41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32EF6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B951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F7432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BAD764" w14:textId="31F1029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9</w:t>
            </w:r>
          </w:p>
        </w:tc>
      </w:tr>
      <w:tr w:rsidR="00107511" w:rsidRPr="003B1D9B" w14:paraId="742251F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24AA5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4C827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AAE9D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0DAA4B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ECF93C" w14:textId="0B2CD86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63</w:t>
            </w:r>
          </w:p>
        </w:tc>
      </w:tr>
      <w:tr w:rsidR="00107511" w:rsidRPr="003B1D9B" w14:paraId="3F82168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AEF1B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97B6E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3E310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FEC99D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D77A78" w14:textId="0B20C57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2</w:t>
            </w:r>
          </w:p>
        </w:tc>
      </w:tr>
      <w:tr w:rsidR="00107511" w:rsidRPr="003B1D9B" w14:paraId="6B38BF6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A5FC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6C9FA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A4EB0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AD8E7C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4153CD" w14:textId="4AAB483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6</w:t>
            </w:r>
          </w:p>
        </w:tc>
      </w:tr>
      <w:tr w:rsidR="00107511" w:rsidRPr="003B1D9B" w14:paraId="3CFC152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12D94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D259D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279A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56037A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442995" w14:textId="391AC2A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9</w:t>
            </w:r>
          </w:p>
        </w:tc>
      </w:tr>
      <w:tr w:rsidR="00107511" w:rsidRPr="003B1D9B" w14:paraId="5C0C26F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C3E20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EC2886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F8705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0F9F8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D38E4" w14:textId="70E56AC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18</w:t>
            </w:r>
          </w:p>
        </w:tc>
      </w:tr>
      <w:tr w:rsidR="00107511" w:rsidRPr="003B1D9B" w14:paraId="5A2F6D8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3EDA8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B5205F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BCCDC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A2ED90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47DE7E" w14:textId="6C7ED1D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7</w:t>
            </w:r>
          </w:p>
        </w:tc>
      </w:tr>
      <w:tr w:rsidR="00107511" w:rsidRPr="003B1D9B" w14:paraId="41ACD14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89A12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2F7DEC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299B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94EEE8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22448E" w14:textId="7EE08AC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8</w:t>
            </w:r>
          </w:p>
        </w:tc>
      </w:tr>
      <w:tr w:rsidR="00107511" w:rsidRPr="003B1D9B" w14:paraId="4F48277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E66F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C4BD8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BC539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7DF22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37370F" w14:textId="4D11C40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7</w:t>
            </w:r>
          </w:p>
        </w:tc>
      </w:tr>
      <w:tr w:rsidR="00107511" w:rsidRPr="003B1D9B" w14:paraId="118B4B0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E1F0B7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0700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BDA4F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96E039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8BFD90" w14:textId="44F11C4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5</w:t>
            </w:r>
          </w:p>
        </w:tc>
      </w:tr>
      <w:tr w:rsidR="00107511" w:rsidRPr="003B1D9B" w14:paraId="6DEC75F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7C999C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C1DC33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D6A68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1BEDC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2DB102" w14:textId="5FC4600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22</w:t>
            </w:r>
          </w:p>
        </w:tc>
      </w:tr>
      <w:tr w:rsidR="00107511" w:rsidRPr="003B1D9B" w14:paraId="0BFED51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3764F3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CC9936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278BA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425BEA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106BA8" w14:textId="6687B64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9</w:t>
            </w:r>
          </w:p>
        </w:tc>
      </w:tr>
      <w:tr w:rsidR="00107511" w:rsidRPr="003B1D9B" w14:paraId="612F886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418A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F7104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C4C38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08E40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DFD6A" w14:textId="138DD63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2</w:t>
            </w:r>
          </w:p>
        </w:tc>
      </w:tr>
      <w:tr w:rsidR="00107511" w:rsidRPr="003B1D9B" w14:paraId="2117D24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918AE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58B6AF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9310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4DF3EC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78EC8E" w14:textId="45E40F5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9</w:t>
            </w:r>
          </w:p>
        </w:tc>
      </w:tr>
      <w:tr w:rsidR="00107511" w:rsidRPr="003B1D9B" w14:paraId="0D9D60F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EA23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6623EC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0E088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F6995B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A10DDC" w14:textId="1ADB5B5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9</w:t>
            </w:r>
          </w:p>
        </w:tc>
      </w:tr>
      <w:tr w:rsidR="00107511" w:rsidRPr="003B1D9B" w14:paraId="35083A9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9D34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EFAA7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0B784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0119D0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C0C9BE" w14:textId="4EDC510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7</w:t>
            </w:r>
          </w:p>
        </w:tc>
      </w:tr>
      <w:tr w:rsidR="00107511" w:rsidRPr="003B1D9B" w14:paraId="6C8DDB9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BD0D7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ABA2C1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3A43B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D456F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319B3" w14:textId="774A190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4</w:t>
            </w:r>
          </w:p>
        </w:tc>
      </w:tr>
      <w:tr w:rsidR="00107511" w:rsidRPr="003B1D9B" w14:paraId="704CFCD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2D271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4424A7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309E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A2F80F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72DB1F" w14:textId="1EBEFB8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7</w:t>
            </w:r>
          </w:p>
        </w:tc>
      </w:tr>
      <w:tr w:rsidR="00107511" w:rsidRPr="003B1D9B" w14:paraId="35ABE54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8DAA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9E0AE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90C3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A7C90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D8FE99" w14:textId="39E8227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8.71</w:t>
            </w:r>
          </w:p>
        </w:tc>
      </w:tr>
      <w:tr w:rsidR="00107511" w:rsidRPr="003B1D9B" w14:paraId="0A31C50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E86FF3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BFA1D4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41F2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DEECA1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CB9C23" w14:textId="5267EAE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19</w:t>
            </w:r>
          </w:p>
        </w:tc>
      </w:tr>
      <w:tr w:rsidR="00107511" w:rsidRPr="003B1D9B" w14:paraId="42A51B0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25F8C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69D31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88E39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98FF4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B0C5E8" w14:textId="6C9219E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6.4</w:t>
            </w:r>
          </w:p>
        </w:tc>
      </w:tr>
      <w:tr w:rsidR="00107511" w:rsidRPr="003B1D9B" w14:paraId="399FA8E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0B2C9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EBA94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6E068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A23C91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E74DC6" w14:textId="2348F55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9</w:t>
            </w:r>
          </w:p>
        </w:tc>
      </w:tr>
      <w:tr w:rsidR="00107511" w:rsidRPr="003B1D9B" w14:paraId="37B952F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1E94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938DC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82194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112E1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2B652" w14:textId="2E9907E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8</w:t>
            </w:r>
          </w:p>
        </w:tc>
      </w:tr>
      <w:tr w:rsidR="00107511" w:rsidRPr="003B1D9B" w14:paraId="15AE945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AF91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6B3DC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22D7E5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655A0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08E1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0D1F8D8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57E18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1796F3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AB889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1A4B26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5CB1D8" w14:textId="7826343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</w:t>
            </w:r>
          </w:p>
        </w:tc>
      </w:tr>
      <w:tr w:rsidR="00107511" w:rsidRPr="003B1D9B" w14:paraId="292CCDF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862B2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C320AE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D8047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82F77C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322D9" w14:textId="5BE1378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59</w:t>
            </w:r>
          </w:p>
        </w:tc>
      </w:tr>
      <w:tr w:rsidR="00107511" w:rsidRPr="003B1D9B" w14:paraId="5C043FD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E5CB8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BCE0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069A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55F841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C4D09" w14:textId="5CC921F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4</w:t>
            </w:r>
          </w:p>
        </w:tc>
      </w:tr>
      <w:tr w:rsidR="00107511" w:rsidRPr="003B1D9B" w14:paraId="38F53F6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A10FDD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8E6A4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325D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E38D79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B41779" w14:textId="595024F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2</w:t>
            </w:r>
          </w:p>
        </w:tc>
      </w:tr>
      <w:tr w:rsidR="00107511" w:rsidRPr="003B1D9B" w14:paraId="390011F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8ECA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7ED412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E98E5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205C41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41950E" w14:textId="1078F00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</w:t>
            </w:r>
          </w:p>
        </w:tc>
      </w:tr>
      <w:tr w:rsidR="00107511" w:rsidRPr="003B1D9B" w14:paraId="5F97DA2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BE80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14669C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55A1F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1330E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C96798" w14:textId="6326C01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9</w:t>
            </w:r>
          </w:p>
        </w:tc>
      </w:tr>
      <w:tr w:rsidR="00107511" w:rsidRPr="003B1D9B" w14:paraId="0F477ED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99034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C1E9C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6588D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B3FE43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221334" w14:textId="1B366FF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107511" w:rsidRPr="003B1D9B" w14:paraId="358D82F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D9EC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7602C8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982B6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BC4EBE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9AB137" w14:textId="1FB2AAD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6</w:t>
            </w:r>
          </w:p>
        </w:tc>
      </w:tr>
      <w:tr w:rsidR="00107511" w:rsidRPr="003B1D9B" w14:paraId="483F1EB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E529F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28807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A0353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8264E7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9D93E2" w14:textId="38DA57A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29</w:t>
            </w:r>
          </w:p>
        </w:tc>
      </w:tr>
      <w:tr w:rsidR="00107511" w:rsidRPr="003B1D9B" w14:paraId="31179D5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8A359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937876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532D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C0D025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1FCD65" w14:textId="66D1B7D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47</w:t>
            </w:r>
          </w:p>
        </w:tc>
      </w:tr>
      <w:tr w:rsidR="00107511" w:rsidRPr="003B1D9B" w14:paraId="59B3BAC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FB0F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790A05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63F6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00213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BEEDC1" w14:textId="43A3288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1.46</w:t>
            </w:r>
          </w:p>
        </w:tc>
      </w:tr>
      <w:tr w:rsidR="00107511" w:rsidRPr="003B1D9B" w14:paraId="2027838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10A6C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CDAF54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FFE4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1EB28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845115" w14:textId="4F3EFA8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4</w:t>
            </w:r>
          </w:p>
        </w:tc>
      </w:tr>
      <w:tr w:rsidR="00107511" w:rsidRPr="003B1D9B" w14:paraId="671D4F8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EE61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21CB56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68986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1AB425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1BFF48" w14:textId="11E0747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</w:t>
            </w:r>
          </w:p>
        </w:tc>
      </w:tr>
      <w:tr w:rsidR="00107511" w:rsidRPr="003B1D9B" w14:paraId="49A38C8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81279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7D7B5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5F8D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1CBC6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7B7E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3817DE8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5352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1A296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73FB3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D7899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A8E2F7" w14:textId="79C1B3D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4</w:t>
            </w:r>
          </w:p>
        </w:tc>
      </w:tr>
      <w:tr w:rsidR="00107511" w:rsidRPr="003B1D9B" w14:paraId="011821E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C158E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27C910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D47DB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5E82DA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2C146B" w14:textId="05867FF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7</w:t>
            </w:r>
          </w:p>
        </w:tc>
      </w:tr>
      <w:tr w:rsidR="00107511" w:rsidRPr="003B1D9B" w14:paraId="491F885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D9EE1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48ED6C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D22BA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7E287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7FC7C5" w14:textId="1A4CCED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68</w:t>
            </w:r>
          </w:p>
        </w:tc>
      </w:tr>
      <w:tr w:rsidR="00107511" w:rsidRPr="003B1D9B" w14:paraId="3085A62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BD44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CF1EC4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0243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9DF7CB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C02CD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4807E9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242E7E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BC841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91DD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2DDB5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906506" w14:textId="2C4261C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3</w:t>
            </w:r>
          </w:p>
        </w:tc>
      </w:tr>
      <w:tr w:rsidR="00107511" w:rsidRPr="003B1D9B" w14:paraId="4176FDB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84E7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5A1D9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0F0D6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581DC9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790B2" w14:textId="7752D8C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9</w:t>
            </w:r>
          </w:p>
        </w:tc>
      </w:tr>
      <w:tr w:rsidR="00107511" w:rsidRPr="003B1D9B" w14:paraId="5FECE16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EF41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19F49B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DBE1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C77F36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C1A53D" w14:textId="3B90508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4</w:t>
            </w:r>
          </w:p>
        </w:tc>
      </w:tr>
      <w:tr w:rsidR="00107511" w:rsidRPr="003B1D9B" w14:paraId="1FC3CD2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D915C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C8655A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9131E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53427F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EEC9E2" w14:textId="441E141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2</w:t>
            </w:r>
          </w:p>
        </w:tc>
      </w:tr>
      <w:tr w:rsidR="00107511" w:rsidRPr="003B1D9B" w14:paraId="284AEC3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A11F5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13D0B5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E949F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9C88E5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0A32C8" w14:textId="64FD56E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1</w:t>
            </w:r>
          </w:p>
        </w:tc>
      </w:tr>
      <w:tr w:rsidR="00107511" w:rsidRPr="003B1D9B" w14:paraId="3765BC6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D5431E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20B287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1B090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53668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54CDBE" w14:textId="08191B6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1</w:t>
            </w:r>
          </w:p>
        </w:tc>
      </w:tr>
      <w:tr w:rsidR="00107511" w:rsidRPr="003B1D9B" w14:paraId="6868E6F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F9D1A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EEBF67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5AF9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611BF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F5A934" w14:textId="0A4689E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6</w:t>
            </w:r>
          </w:p>
        </w:tc>
      </w:tr>
      <w:tr w:rsidR="00107511" w:rsidRPr="003B1D9B" w14:paraId="3287A3D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71589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661526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A426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A59222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80068A" w14:textId="45C01C6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42</w:t>
            </w:r>
          </w:p>
        </w:tc>
      </w:tr>
      <w:tr w:rsidR="00107511" w:rsidRPr="003B1D9B" w14:paraId="7BAD782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8A5426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6F228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15806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AEB76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35092A" w14:textId="0C74227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3</w:t>
            </w:r>
          </w:p>
        </w:tc>
      </w:tr>
      <w:tr w:rsidR="00107511" w:rsidRPr="003B1D9B" w14:paraId="2172807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8E87A7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9AE13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1F7BF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0E2F9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814CF7" w14:textId="7F1D21D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38</w:t>
            </w:r>
          </w:p>
        </w:tc>
      </w:tr>
      <w:tr w:rsidR="00107511" w:rsidRPr="003B1D9B" w14:paraId="2F1695B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B71BD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BB2D87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267E1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AC0B2D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99C490" w14:textId="0BBC082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2</w:t>
            </w:r>
          </w:p>
        </w:tc>
      </w:tr>
      <w:tr w:rsidR="00107511" w:rsidRPr="003B1D9B" w14:paraId="2B96F46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7A59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0C0FEA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F5DCB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120BA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9754A4" w14:textId="2D2BEAD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2</w:t>
            </w:r>
          </w:p>
        </w:tc>
      </w:tr>
      <w:tr w:rsidR="00107511" w:rsidRPr="003B1D9B" w14:paraId="7D8C91D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2B625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069A48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D912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5B31AD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187D53" w14:textId="50B01D9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2</w:t>
            </w:r>
          </w:p>
        </w:tc>
      </w:tr>
      <w:tr w:rsidR="00107511" w:rsidRPr="003B1D9B" w14:paraId="2423FEB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5051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561C8A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5AB0E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942C8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24AD96" w14:textId="6953807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107511" w:rsidRPr="003B1D9B" w14:paraId="317B794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EFF7F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8099D9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F0A82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26F3CB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7988A1" w14:textId="4F6BBF6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4</w:t>
            </w:r>
          </w:p>
        </w:tc>
      </w:tr>
      <w:tr w:rsidR="00107511" w:rsidRPr="003B1D9B" w14:paraId="653591B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E79A9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82357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DBA54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B60D03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1FA623" w14:textId="7F28516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3</w:t>
            </w:r>
          </w:p>
        </w:tc>
      </w:tr>
      <w:tr w:rsidR="00107511" w:rsidRPr="003B1D9B" w14:paraId="183A07F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23DC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1DC09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5C0B1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3210F6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578FF1" w14:textId="661A6C2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2</w:t>
            </w:r>
          </w:p>
        </w:tc>
      </w:tr>
      <w:tr w:rsidR="00107511" w:rsidRPr="003B1D9B" w14:paraId="07B12ED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5513D1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8A08B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25836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42FD57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1E4E5D" w14:textId="5A1709F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87</w:t>
            </w:r>
          </w:p>
        </w:tc>
      </w:tr>
      <w:tr w:rsidR="00107511" w:rsidRPr="003B1D9B" w14:paraId="5D657E3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5E948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E75794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BB72E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133483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6CA24" w14:textId="3F010A2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43</w:t>
            </w:r>
          </w:p>
        </w:tc>
      </w:tr>
      <w:tr w:rsidR="00107511" w:rsidRPr="003B1D9B" w14:paraId="210E27A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A844E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768E10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8CEA4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205B7B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6580E2" w14:textId="4D1C88F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4</w:t>
            </w:r>
          </w:p>
        </w:tc>
      </w:tr>
      <w:tr w:rsidR="00107511" w:rsidRPr="003B1D9B" w14:paraId="3B486D4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715264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16AA3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1B9F4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5BB626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A046C" w14:textId="5B6E5FA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81</w:t>
            </w:r>
          </w:p>
        </w:tc>
      </w:tr>
      <w:tr w:rsidR="00107511" w:rsidRPr="003B1D9B" w14:paraId="084B4E8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948E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23980D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116A3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E238D5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F28E56" w14:textId="4058481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7</w:t>
            </w:r>
          </w:p>
        </w:tc>
      </w:tr>
      <w:tr w:rsidR="00107511" w:rsidRPr="003B1D9B" w14:paraId="40A66BE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0FC63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4330E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AE26A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50D445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035A2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35E13CA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8544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2ADFA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81A4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3A118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257409" w14:textId="4AE218B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6</w:t>
            </w:r>
          </w:p>
        </w:tc>
      </w:tr>
      <w:tr w:rsidR="00107511" w:rsidRPr="003B1D9B" w14:paraId="4DD39D3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E0EC8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BDD9A7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7B379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50FB76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FAC7E6" w14:textId="2E81BD3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93</w:t>
            </w:r>
          </w:p>
        </w:tc>
      </w:tr>
      <w:tr w:rsidR="00107511" w:rsidRPr="003B1D9B" w14:paraId="3AF25F8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433EF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0D275F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04A3C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E0CE1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28CAA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6CA852E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486E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8C8D82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1821F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4DBA82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E5BE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29BA150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0816BA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00B590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6260D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F2909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5EF3C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0109B3C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C6305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83988A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3BF24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0C9E9C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195CCA" w14:textId="090FAF8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27</w:t>
            </w:r>
          </w:p>
        </w:tc>
      </w:tr>
      <w:tr w:rsidR="00107511" w:rsidRPr="003B1D9B" w14:paraId="5E3F439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41F56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970B87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6204F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F64B5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A4CC52" w14:textId="300AD55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4</w:t>
            </w:r>
          </w:p>
        </w:tc>
      </w:tr>
      <w:tr w:rsidR="00107511" w:rsidRPr="003B1D9B" w14:paraId="07EA410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C112E4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A2A4B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9EDC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07D9EC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40D2F8" w14:textId="13E4C65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</w:t>
            </w:r>
          </w:p>
        </w:tc>
      </w:tr>
      <w:tr w:rsidR="00107511" w:rsidRPr="003B1D9B" w14:paraId="1040BA0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CE31B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1570B5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5A966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548645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3EAB5C" w14:textId="1C8E9E9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9.94</w:t>
            </w:r>
          </w:p>
        </w:tc>
      </w:tr>
      <w:tr w:rsidR="00107511" w:rsidRPr="003B1D9B" w14:paraId="4DE0DFC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E2D243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4D40A8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A3E89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C1F51C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2415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44A5E83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F67C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0DBAC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C41B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45052A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7F3F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52B453E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BCAA9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8DD0D7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59AAF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20012A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D7891F" w14:textId="34EEA19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9</w:t>
            </w:r>
          </w:p>
        </w:tc>
      </w:tr>
      <w:tr w:rsidR="00107511" w:rsidRPr="003B1D9B" w14:paraId="425F2F6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B03EFD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1147E3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3AFAE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3B7E0C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373E5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F82867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A9505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27AF01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5A8DA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9FA43D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0A9EFF" w14:textId="1C90121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4</w:t>
            </w:r>
          </w:p>
        </w:tc>
      </w:tr>
      <w:tr w:rsidR="00107511" w:rsidRPr="003B1D9B" w14:paraId="625B853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D6C3C7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C57BF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55975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79B0F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B69AB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67873CB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C12D5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982D7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872E0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BFD7C3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9404C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CE1B6C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31728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6037F6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3B94D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CAEB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B77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0607722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2E389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A3D4D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D1EE5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CB1D2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F4CA72" w14:textId="0148C1C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94</w:t>
            </w:r>
          </w:p>
        </w:tc>
      </w:tr>
      <w:tr w:rsidR="00107511" w:rsidRPr="003B1D9B" w14:paraId="46FC3B1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B2E3A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7D4ABA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C9F6A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308BF3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D34B7" w14:textId="2982FE3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9</w:t>
            </w:r>
          </w:p>
        </w:tc>
      </w:tr>
      <w:tr w:rsidR="00107511" w:rsidRPr="003B1D9B" w14:paraId="0397ED0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7440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7DAF8C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864C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9364C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9E5F6" w14:textId="0D1669D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9</w:t>
            </w:r>
          </w:p>
        </w:tc>
      </w:tr>
      <w:tr w:rsidR="00107511" w:rsidRPr="003B1D9B" w14:paraId="1A591F9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66C02A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AE78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5139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F1EEC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61FDFA" w14:textId="63D4FF9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7</w:t>
            </w:r>
          </w:p>
        </w:tc>
      </w:tr>
      <w:tr w:rsidR="00107511" w:rsidRPr="003B1D9B" w14:paraId="0DFAC40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1D871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FD3A59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855D5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85A9C4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297F0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0C37C6B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3DFE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D4A1DF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6B48A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1CEAE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FE70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665923C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CE71C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4F0CF3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495F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AD202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C309BB" w14:textId="7908789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.94</w:t>
            </w:r>
          </w:p>
        </w:tc>
      </w:tr>
      <w:tr w:rsidR="00107511" w:rsidRPr="003B1D9B" w14:paraId="3B38BD9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BF334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61F39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F790D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27C0E8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470287" w14:textId="794B58E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2</w:t>
            </w:r>
          </w:p>
        </w:tc>
      </w:tr>
      <w:tr w:rsidR="00107511" w:rsidRPr="003B1D9B" w14:paraId="20278FA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CD83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940499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53772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70FCC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3714D9" w14:textId="705F0C4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67</w:t>
            </w:r>
          </w:p>
        </w:tc>
      </w:tr>
      <w:tr w:rsidR="00107511" w:rsidRPr="003B1D9B" w14:paraId="78A303C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BE530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8331B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16357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B0DA16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F57C01" w14:textId="2CDF59E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2</w:t>
            </w:r>
          </w:p>
        </w:tc>
      </w:tr>
      <w:tr w:rsidR="00107511" w:rsidRPr="003B1D9B" w14:paraId="68DB16C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D607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DD932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63C1A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E08CB9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77CC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61C0DD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80518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67A48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2C0E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13B83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03849" w14:textId="1B7806A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53</w:t>
            </w:r>
          </w:p>
        </w:tc>
      </w:tr>
      <w:tr w:rsidR="00107511" w:rsidRPr="003B1D9B" w14:paraId="7E1378E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4B58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E901D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B7EF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078DC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B7B7D1" w14:textId="2A8EAC1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2</w:t>
            </w:r>
          </w:p>
        </w:tc>
      </w:tr>
      <w:tr w:rsidR="00107511" w:rsidRPr="003B1D9B" w14:paraId="7344B56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124E0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5480B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7FAA1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50246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63B5DE" w14:textId="5564368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107511" w:rsidRPr="003B1D9B" w14:paraId="678594A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EF18C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895D87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9E2F1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A8141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5C64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37AE8F5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A476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2714FA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09C9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28536A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8E931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0D23AA3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BDB1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E5DE43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3083B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DE898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3DB3B3" w14:textId="5407A30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82</w:t>
            </w:r>
          </w:p>
        </w:tc>
      </w:tr>
      <w:tr w:rsidR="00107511" w:rsidRPr="003B1D9B" w14:paraId="399E6EC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C454E0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CE50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EAC4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8BF26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DFAA8B" w14:textId="5178A32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52</w:t>
            </w:r>
          </w:p>
        </w:tc>
      </w:tr>
      <w:tr w:rsidR="00107511" w:rsidRPr="003B1D9B" w14:paraId="41D2874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0C07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E8D8EB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A8090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46EF43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9C7F75" w14:textId="02F8C64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6</w:t>
            </w:r>
          </w:p>
        </w:tc>
      </w:tr>
      <w:tr w:rsidR="00107511" w:rsidRPr="003B1D9B" w14:paraId="0C8FF1B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49D0F4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85FF8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BEBB9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42F73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60D31E" w14:textId="0D62B29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35</w:t>
            </w:r>
          </w:p>
        </w:tc>
      </w:tr>
      <w:tr w:rsidR="00107511" w:rsidRPr="003B1D9B" w14:paraId="64FB9EB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393F8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44687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D14C6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86BD1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408358" w14:textId="425A301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73</w:t>
            </w:r>
          </w:p>
        </w:tc>
      </w:tr>
      <w:tr w:rsidR="00107511" w:rsidRPr="003B1D9B" w14:paraId="0453E84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4047A7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ADC0D7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FD51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F3E52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EA8744" w14:textId="0915182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2</w:t>
            </w:r>
          </w:p>
        </w:tc>
      </w:tr>
      <w:tr w:rsidR="00107511" w:rsidRPr="003B1D9B" w14:paraId="79CBB58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0315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B54400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2A04D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908AF4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3A1F33" w14:textId="429FC34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5</w:t>
            </w:r>
          </w:p>
        </w:tc>
      </w:tr>
      <w:tr w:rsidR="00107511" w:rsidRPr="003B1D9B" w14:paraId="616985C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6FFD94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03E6AF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99F26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DF5124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CB758D" w14:textId="44E6BC1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7</w:t>
            </w:r>
          </w:p>
        </w:tc>
      </w:tr>
      <w:tr w:rsidR="00107511" w:rsidRPr="003B1D9B" w14:paraId="18C6B9E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3EF2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1F08B3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19E24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00A65B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ED89A8" w14:textId="7453B4D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</w:t>
            </w:r>
          </w:p>
        </w:tc>
      </w:tr>
      <w:tr w:rsidR="00107511" w:rsidRPr="003B1D9B" w14:paraId="50FF6CC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AD628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4D724A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A6866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B7E951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2ADA24" w14:textId="27A48A9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86</w:t>
            </w:r>
          </w:p>
        </w:tc>
      </w:tr>
      <w:tr w:rsidR="00107511" w:rsidRPr="003B1D9B" w14:paraId="23BE571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FDA02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9F5F46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ADCD3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5A5860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12867E" w14:textId="5E9D6AF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4</w:t>
            </w:r>
          </w:p>
        </w:tc>
      </w:tr>
      <w:tr w:rsidR="00107511" w:rsidRPr="003B1D9B" w14:paraId="070CEC5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8207DA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181372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2D91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036E6C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415956" w14:textId="1F1E492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73</w:t>
            </w:r>
          </w:p>
        </w:tc>
      </w:tr>
      <w:tr w:rsidR="00107511" w:rsidRPr="003B1D9B" w14:paraId="4AD98E7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5D2C2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17BC77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A017D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CBE82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AF659A" w14:textId="50A6696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94</w:t>
            </w:r>
          </w:p>
        </w:tc>
      </w:tr>
      <w:tr w:rsidR="00107511" w:rsidRPr="003B1D9B" w14:paraId="26D8383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73AB2E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1ED718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29115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B8A695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8977C" w14:textId="45C6C71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2</w:t>
            </w:r>
          </w:p>
        </w:tc>
      </w:tr>
      <w:tr w:rsidR="00107511" w:rsidRPr="003B1D9B" w14:paraId="02C88AF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FF0F9A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AA688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DF152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63C6AF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DF623D" w14:textId="00C39D8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76</w:t>
            </w:r>
          </w:p>
        </w:tc>
      </w:tr>
      <w:tr w:rsidR="00107511" w:rsidRPr="003B1D9B" w14:paraId="3153739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287E02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1AFEB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F9C75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D607CC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A02FB8" w14:textId="235D6E3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5</w:t>
            </w:r>
          </w:p>
        </w:tc>
      </w:tr>
      <w:tr w:rsidR="00107511" w:rsidRPr="003B1D9B" w14:paraId="3696D77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8763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9F067E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CE01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817832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0F9A15" w14:textId="67F2D35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66</w:t>
            </w:r>
          </w:p>
        </w:tc>
      </w:tr>
      <w:tr w:rsidR="00107511" w:rsidRPr="003B1D9B" w14:paraId="62F9B2D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D4E72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9B434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3CFC9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B2CCA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60F091" w14:textId="4684DB5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.24</w:t>
            </w:r>
          </w:p>
        </w:tc>
      </w:tr>
      <w:tr w:rsidR="00107511" w:rsidRPr="003B1D9B" w14:paraId="5830207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4FDC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2BAE34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AEDA5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CFBF0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336ED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F33E16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95996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CE7B6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42E5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17042E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C47E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47487DF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5A641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ABF7B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F4F52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66E5DF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18BE4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DDF574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314395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E9116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4C8E5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CFE03E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E8ED2B" w14:textId="069D25F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6</w:t>
            </w:r>
          </w:p>
        </w:tc>
      </w:tr>
      <w:tr w:rsidR="00107511" w:rsidRPr="003B1D9B" w14:paraId="23DB9B9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23EB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906BE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D6FE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CDC6F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B7A90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F571A7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ED2FA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84AB35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CE48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8CCA0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494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8CDBB2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9EEC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AF3DB4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30C9F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2C14DB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CF53C7" w14:textId="5725711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58</w:t>
            </w:r>
          </w:p>
        </w:tc>
      </w:tr>
      <w:tr w:rsidR="00107511" w:rsidRPr="003B1D9B" w14:paraId="0C03778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91BA6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CA90FB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CC6A1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90FF94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DC21A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4F65B7B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0D65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90B7CC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BDBB2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1C276A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DCA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4136522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C4622B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AF105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129A1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0AF59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17AC3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20788D2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FBADB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1441AB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C3065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0D772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60CBD5" w14:textId="26605393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86</w:t>
            </w:r>
          </w:p>
        </w:tc>
      </w:tr>
      <w:tr w:rsidR="00107511" w:rsidRPr="003B1D9B" w14:paraId="4AC2C41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CB3AA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E94EDD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74D8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7AEE55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A096B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DB693C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CE9AFD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C0BFD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0C309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5B10D8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612434" w14:textId="4BF9B34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3</w:t>
            </w:r>
          </w:p>
        </w:tc>
      </w:tr>
      <w:tr w:rsidR="00107511" w:rsidRPr="003B1D9B" w14:paraId="33C3615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508F5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D98BA9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3B7B4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FF5A9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815C6C" w14:textId="7174CB0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31</w:t>
            </w:r>
          </w:p>
        </w:tc>
      </w:tr>
      <w:tr w:rsidR="00107511" w:rsidRPr="003B1D9B" w14:paraId="0D967E7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97B2D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590B68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B7F7A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BA4462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248F33" w14:textId="20A4FC8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75</w:t>
            </w:r>
          </w:p>
        </w:tc>
      </w:tr>
      <w:tr w:rsidR="00107511" w:rsidRPr="003B1D9B" w14:paraId="2CA5D58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17EFE3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FEA588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53B5E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276E8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AFADA7" w14:textId="5BE7865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7</w:t>
            </w:r>
          </w:p>
        </w:tc>
      </w:tr>
      <w:tr w:rsidR="00107511" w:rsidRPr="003B1D9B" w14:paraId="7AE88FA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0FD918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AC4E1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FA970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18193B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0C5368" w14:textId="0C75252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72</w:t>
            </w:r>
          </w:p>
        </w:tc>
      </w:tr>
      <w:tr w:rsidR="00107511" w:rsidRPr="003B1D9B" w14:paraId="6B9CF6C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DBCF7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B2BAF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BB21B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E096C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42C1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40E1ED4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FB40A8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903EB6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69AD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F226F2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0EE130" w14:textId="03A62F3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8</w:t>
            </w:r>
          </w:p>
        </w:tc>
      </w:tr>
      <w:tr w:rsidR="00107511" w:rsidRPr="003B1D9B" w14:paraId="1787137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591D9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3D08D9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D5612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EFCF9F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0D9E85" w14:textId="03C8E52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8.66</w:t>
            </w:r>
          </w:p>
        </w:tc>
      </w:tr>
      <w:tr w:rsidR="00107511" w:rsidRPr="003B1D9B" w14:paraId="7F73D32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403343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9F8113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B8DA3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A9795F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20558" w14:textId="0590B76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8</w:t>
            </w:r>
          </w:p>
        </w:tc>
      </w:tr>
      <w:tr w:rsidR="00107511" w:rsidRPr="003B1D9B" w14:paraId="573206B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78D6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BB8FB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9744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03D6B0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40E22F" w14:textId="712E281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59</w:t>
            </w:r>
          </w:p>
        </w:tc>
      </w:tr>
      <w:tr w:rsidR="00107511" w:rsidRPr="003B1D9B" w14:paraId="36D3342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381B3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479793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2C9B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14D101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6FF9E8" w14:textId="7DD48C2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54</w:t>
            </w:r>
          </w:p>
        </w:tc>
      </w:tr>
      <w:tr w:rsidR="00107511" w:rsidRPr="003B1D9B" w14:paraId="2FD31A6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F8504E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D19DD0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3FFCA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5CB65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0AAE7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55BAA53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0A833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FBACFC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C150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F38E34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7348C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2B124F8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46058E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F3EE1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624C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8229B5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AE7D85" w14:textId="4A8E686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52</w:t>
            </w:r>
          </w:p>
        </w:tc>
      </w:tr>
      <w:tr w:rsidR="00107511" w:rsidRPr="003B1D9B" w14:paraId="3F083DE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880C8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FA532F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A253A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170009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D463E0" w14:textId="68D124E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2</w:t>
            </w:r>
          </w:p>
        </w:tc>
      </w:tr>
      <w:tr w:rsidR="00107511" w:rsidRPr="003B1D9B" w14:paraId="3DFAAEB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A3A886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28EA8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D32C5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15898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7642B" w14:textId="30781C2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3</w:t>
            </w:r>
          </w:p>
        </w:tc>
      </w:tr>
      <w:tr w:rsidR="00107511" w:rsidRPr="003B1D9B" w14:paraId="1819DD3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50EA93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E7F201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DFEDC2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550E78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E6587" w14:textId="5BC124E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</w:t>
            </w:r>
          </w:p>
        </w:tc>
      </w:tr>
      <w:tr w:rsidR="00107511" w:rsidRPr="003B1D9B" w14:paraId="63BE6B5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34738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E51695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42181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6A26D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167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69E8CF3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B293A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7A412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6D8BE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19C1B7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D59CB0" w14:textId="00F2F53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83</w:t>
            </w:r>
          </w:p>
        </w:tc>
      </w:tr>
      <w:tr w:rsidR="00107511" w:rsidRPr="003B1D9B" w14:paraId="7B403A2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3629BE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90360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87E37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52DBD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C2766" w14:textId="625D47E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4</w:t>
            </w:r>
          </w:p>
        </w:tc>
      </w:tr>
      <w:tr w:rsidR="00107511" w:rsidRPr="003B1D9B" w14:paraId="7CAD225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051DE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157FD8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A523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554317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FBD1D1" w14:textId="325AB8F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</w:t>
            </w:r>
          </w:p>
        </w:tc>
      </w:tr>
      <w:tr w:rsidR="00107511" w:rsidRPr="003B1D9B" w14:paraId="7EDC49A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90BD85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676A4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A1B1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614E5E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C3A6A1" w14:textId="58726C4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21</w:t>
            </w:r>
          </w:p>
        </w:tc>
      </w:tr>
      <w:tr w:rsidR="00107511" w:rsidRPr="003B1D9B" w14:paraId="11C0AF0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4034DD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DCECCD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95E8E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F144C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B70ED4" w14:textId="7537A3A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87</w:t>
            </w:r>
          </w:p>
        </w:tc>
      </w:tr>
      <w:tr w:rsidR="00107511" w:rsidRPr="003B1D9B" w14:paraId="740B159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06D15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98F85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n_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7C6C1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34A73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Non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45D50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3510F89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47E85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9AA46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4F1E4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A490EF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CFE1AA" w14:textId="76644F8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99</w:t>
            </w:r>
          </w:p>
        </w:tc>
      </w:tr>
      <w:tr w:rsidR="00107511" w:rsidRPr="003B1D9B" w14:paraId="6989A5A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1EB8A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09E2CF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30D5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F8334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830CAA" w14:textId="6B80E38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85</w:t>
            </w:r>
          </w:p>
        </w:tc>
      </w:tr>
      <w:tr w:rsidR="00107511" w:rsidRPr="003B1D9B" w14:paraId="0DA6A9A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0A403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F255D8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82869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57355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A51F18" w14:textId="2A41DE6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63</w:t>
            </w:r>
          </w:p>
        </w:tc>
      </w:tr>
      <w:tr w:rsidR="00107511" w:rsidRPr="003B1D9B" w14:paraId="4A069AA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DC6F52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4B8E88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BDAF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F54DC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58045" w14:textId="30BB09A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6</w:t>
            </w:r>
          </w:p>
        </w:tc>
      </w:tr>
      <w:tr w:rsidR="00107511" w:rsidRPr="003B1D9B" w14:paraId="41F24AE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67CC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B17E18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32E3E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15E37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875C71" w14:textId="46EFA9D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6</w:t>
            </w:r>
          </w:p>
        </w:tc>
      </w:tr>
      <w:tr w:rsidR="00107511" w:rsidRPr="003B1D9B" w14:paraId="2268CCD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30FA8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D08E39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910E9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8DCDF9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7AE9D1" w14:textId="5268DE7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92</w:t>
            </w:r>
          </w:p>
        </w:tc>
      </w:tr>
      <w:tr w:rsidR="00107511" w:rsidRPr="003B1D9B" w14:paraId="574E833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88479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C2FA87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5E24E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5B9DB8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279366" w14:textId="767CF00E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4</w:t>
            </w:r>
          </w:p>
        </w:tc>
      </w:tr>
      <w:tr w:rsidR="00107511" w:rsidRPr="003B1D9B" w14:paraId="584AC1D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A0D13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2AD126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A7F30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A2325D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6E8757" w14:textId="00030B1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</w:t>
            </w:r>
          </w:p>
        </w:tc>
      </w:tr>
      <w:tr w:rsidR="00107511" w:rsidRPr="003B1D9B" w14:paraId="54E0557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6FC0A0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E19D17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F848B2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ADC47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A4EB36" w14:textId="781775B4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39</w:t>
            </w:r>
          </w:p>
        </w:tc>
      </w:tr>
      <w:tr w:rsidR="00107511" w:rsidRPr="003B1D9B" w14:paraId="76513E0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D3C01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212D06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D2337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90D6EF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65E00E" w14:textId="4E07BF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.41</w:t>
            </w:r>
          </w:p>
        </w:tc>
      </w:tr>
      <w:tr w:rsidR="00107511" w:rsidRPr="003B1D9B" w14:paraId="21491DA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5C523D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6FD3A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BB798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2320F2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7B2BB8" w14:textId="0016306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17</w:t>
            </w:r>
          </w:p>
        </w:tc>
      </w:tr>
      <w:tr w:rsidR="00107511" w:rsidRPr="003B1D9B" w14:paraId="2ED5614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D03EB3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A6332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835EA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CD42A2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6103A4" w14:textId="747D528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36</w:t>
            </w:r>
          </w:p>
        </w:tc>
      </w:tr>
      <w:tr w:rsidR="00107511" w:rsidRPr="003B1D9B" w14:paraId="4CD6DE5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B01AB3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A11852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2E7A9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B21E6F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A78CF2" w14:textId="69C67EA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2</w:t>
            </w:r>
          </w:p>
        </w:tc>
      </w:tr>
      <w:tr w:rsidR="00107511" w:rsidRPr="003B1D9B" w14:paraId="6D5B636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1C221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455BE6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773A2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0FEF33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C54100" w14:textId="474B7A3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</w:t>
            </w:r>
          </w:p>
        </w:tc>
      </w:tr>
      <w:tr w:rsidR="00107511" w:rsidRPr="003B1D9B" w14:paraId="3CA5C29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602694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58D751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D141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CBD5A8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477D7B" w14:textId="22F1CE81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.48</w:t>
            </w:r>
          </w:p>
        </w:tc>
      </w:tr>
      <w:tr w:rsidR="00107511" w:rsidRPr="003B1D9B" w14:paraId="59576D0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E2795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FAD2C2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83D17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906F73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474CBA" w14:textId="5FA3ACD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.32</w:t>
            </w:r>
          </w:p>
        </w:tc>
      </w:tr>
      <w:tr w:rsidR="00107511" w:rsidRPr="003B1D9B" w14:paraId="471B8A0B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9FDE61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C706CD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0D9E8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58749B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24569E" w14:textId="726B0B55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99</w:t>
            </w:r>
          </w:p>
        </w:tc>
      </w:tr>
      <w:tr w:rsidR="00107511" w:rsidRPr="003B1D9B" w14:paraId="6355277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68BAD0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778C42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09B5E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NoHep</w:t>
            </w:r>
            <w:proofErr w:type="spellEnd"/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2943F6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NoHep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5210A4" w14:textId="585FFAD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.72</w:t>
            </w:r>
          </w:p>
        </w:tc>
      </w:tr>
      <w:tr w:rsidR="00107511" w:rsidRPr="003B1D9B" w14:paraId="5D2A7454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4D7C96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55792E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AC3B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96B01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2B158" w14:textId="7079674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77</w:t>
            </w:r>
          </w:p>
        </w:tc>
      </w:tr>
      <w:tr w:rsidR="00107511" w:rsidRPr="003B1D9B" w14:paraId="6F6471F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0BDA1F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5FC613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297F6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90A3E4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04274C" w14:textId="41B6779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9</w:t>
            </w:r>
          </w:p>
        </w:tc>
      </w:tr>
      <w:tr w:rsidR="00107511" w:rsidRPr="003B1D9B" w14:paraId="227626A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74E50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E82FE5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64C78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F47FB3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7D06A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6EA7948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B61F5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ADD80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897A4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B25058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510E8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4B2321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F9FB6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A2F4C2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895FE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831757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752250" w14:textId="4C35052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7.93</w:t>
            </w:r>
          </w:p>
        </w:tc>
      </w:tr>
      <w:tr w:rsidR="00107511" w:rsidRPr="003B1D9B" w14:paraId="2644814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38DD8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7971B8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06AB5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9E8A23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A30D5D" w14:textId="094EAA9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66</w:t>
            </w:r>
          </w:p>
        </w:tc>
      </w:tr>
      <w:tr w:rsidR="00107511" w:rsidRPr="003B1D9B" w14:paraId="4850471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2048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A7BCA7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A13251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822EA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45AED0" w14:textId="6917C15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71</w:t>
            </w:r>
          </w:p>
        </w:tc>
      </w:tr>
      <w:tr w:rsidR="00107511" w:rsidRPr="003B1D9B" w14:paraId="257AE04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C41BF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072A28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8D326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76ACC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3634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5E4017E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FBF60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E19BD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8AFDE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B3C768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9B84BC" w14:textId="33CE408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6</w:t>
            </w:r>
          </w:p>
        </w:tc>
      </w:tr>
      <w:tr w:rsidR="00107511" w:rsidRPr="003B1D9B" w14:paraId="12ABE2F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E10F0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40AFFF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09D6C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58197C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A7FD4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3ED19E6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72FA9B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A8FFA2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7D588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3B923A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98BE84" w14:textId="17996BDF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91</w:t>
            </w:r>
          </w:p>
        </w:tc>
      </w:tr>
      <w:tr w:rsidR="00107511" w:rsidRPr="003B1D9B" w14:paraId="7DF687D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AB7989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06575E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69F13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E57CF4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B8B4A2" w14:textId="7549A4C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.95</w:t>
            </w:r>
          </w:p>
        </w:tc>
      </w:tr>
      <w:tr w:rsidR="00107511" w:rsidRPr="003B1D9B" w14:paraId="755EA438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C606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8F5C84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1043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3000F9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622CD4" w14:textId="7B2BD24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34</w:t>
            </w:r>
          </w:p>
        </w:tc>
      </w:tr>
      <w:tr w:rsidR="00107511" w:rsidRPr="003B1D9B" w14:paraId="73F8963D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ACEE51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E36863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CC8631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E8E6BA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C4E100" w14:textId="3B20DD3B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19</w:t>
            </w:r>
          </w:p>
        </w:tc>
      </w:tr>
      <w:tr w:rsidR="00107511" w:rsidRPr="003B1D9B" w14:paraId="5FF720B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A888D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69567B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CB863E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8DE0E0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E073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09AF829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6B0047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9A85B9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CD99B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C8E419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633D7" w14:textId="3DC7BA82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8</w:t>
            </w:r>
          </w:p>
        </w:tc>
      </w:tr>
      <w:tr w:rsidR="00107511" w:rsidRPr="003B1D9B" w14:paraId="51CFE9D9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D32B42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D35097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B8EBE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F3ED64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B062E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4F0821A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4B1C2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C84A4D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B5AD2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6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FC1204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6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FF9BC9" w14:textId="7BC0A92D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9</w:t>
            </w:r>
          </w:p>
        </w:tc>
      </w:tr>
      <w:tr w:rsidR="00107511" w:rsidRPr="003B1D9B" w14:paraId="0FF9FDF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5FF96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93F70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C6BB7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0136F1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9AC165" w14:textId="5CA5B45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.91</w:t>
            </w:r>
          </w:p>
        </w:tc>
      </w:tr>
      <w:tr w:rsidR="00107511" w:rsidRPr="003B1D9B" w14:paraId="25D1CDD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49077A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54BC8E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66B0A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99346E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154A5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65651E2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D2699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F2A11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E03D9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4A877F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0F26F5" w14:textId="075B6F0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1.56</w:t>
            </w:r>
          </w:p>
        </w:tc>
      </w:tr>
      <w:tr w:rsidR="00107511" w:rsidRPr="003B1D9B" w14:paraId="4083F09E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8900C8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93CED6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6BA2B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94F1A3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D2C2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6029EFC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0B2C16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4B35F3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59B5E5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CA4135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7DCAE" w14:textId="12355966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.57</w:t>
            </w:r>
          </w:p>
        </w:tc>
      </w:tr>
      <w:tr w:rsidR="00107511" w:rsidRPr="003B1D9B" w14:paraId="5CA7290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3DF92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UniSP4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2FEA5B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27621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7EA469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A3314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2B71BC7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DD7A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32B86B8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8031A9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A1F5A2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D1B74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065146BA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5591E8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6F57C2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A802B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27BE7B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751FC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710FD745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1305D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FD3F2C1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14B47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25B6D8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86A90B" w14:textId="2FCD5148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6</w:t>
            </w:r>
          </w:p>
        </w:tc>
      </w:tr>
      <w:tr w:rsidR="00107511" w:rsidRPr="003B1D9B" w14:paraId="0C713C8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7C26ED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492258C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B40EF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7AE5F8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2F94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5295B2F0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F2CFCC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22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BEA85C2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1A3C1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C81202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BBE0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1CD4959F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3FE7EE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558067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FDD2AE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088654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A24F99" w14:textId="7CD2684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71</w:t>
            </w:r>
          </w:p>
        </w:tc>
      </w:tr>
      <w:tr w:rsidR="00107511" w:rsidRPr="003B1D9B" w14:paraId="615FBAAC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7CC41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77C4D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BE8D1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3737B83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A328C3" w14:textId="6F906D4C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65</w:t>
            </w:r>
          </w:p>
        </w:tc>
      </w:tr>
      <w:tr w:rsidR="00107511" w:rsidRPr="003B1D9B" w14:paraId="3CA58B0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0893FD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C61D48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23CB5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83D73B9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8D37E1" w14:textId="1C3CB909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7</w:t>
            </w:r>
          </w:p>
        </w:tc>
      </w:tr>
      <w:tr w:rsidR="00107511" w:rsidRPr="003B1D9B" w14:paraId="7A663F87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5D27E27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03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73E81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F6063B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059F4C6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104CFC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7511" w:rsidRPr="003B1D9B" w14:paraId="2C107383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FA0120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39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AE09DA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0C632A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444F9E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34F7BB" w14:textId="0E5096EA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.48</w:t>
            </w:r>
          </w:p>
        </w:tc>
      </w:tr>
      <w:tr w:rsidR="00107511" w:rsidRPr="003B1D9B" w14:paraId="3997B4A6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2C335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91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0BB81A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68C738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2AF7EF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7B356" w14:textId="3733D0A0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2.38</w:t>
            </w:r>
          </w:p>
        </w:tc>
      </w:tr>
      <w:tr w:rsidR="00107511" w:rsidRPr="003B1D9B" w14:paraId="7DCEDAC1" w14:textId="77777777" w:rsidTr="00107511">
        <w:trPr>
          <w:trHeight w:val="3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BFA1CF3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mir148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535452F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ontrol _</w:t>
            </w:r>
            <w:proofErr w:type="spellStart"/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arinized</w:t>
            </w:r>
            <w:proofErr w:type="spellEnd"/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ABEAAD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Hep12U</w:t>
            </w:r>
          </w:p>
        </w:tc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5956B714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1D9B">
              <w:rPr>
                <w:rFonts w:ascii="Arial" w:hAnsi="Arial" w:cs="Arial"/>
                <w:color w:val="000000"/>
                <w:sz w:val="22"/>
                <w:szCs w:val="22"/>
              </w:rPr>
              <w:t>CHep.S.Hep12U_THEP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A5800" w14:textId="77777777" w:rsidR="00107511" w:rsidRPr="003B1D9B" w:rsidRDefault="00107511" w:rsidP="0010751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24916A3E" w14:textId="77777777" w:rsidR="003B1D9B" w:rsidRPr="003B1D9B" w:rsidRDefault="003B1D9B">
      <w:pPr>
        <w:rPr>
          <w:rFonts w:ascii="Arial" w:hAnsi="Arial" w:cs="Arial"/>
        </w:rPr>
      </w:pPr>
    </w:p>
    <w:sectPr w:rsidR="003B1D9B" w:rsidRPr="003B1D9B" w:rsidSect="005C74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873EDA"/>
    <w:multiLevelType w:val="hybridMultilevel"/>
    <w:tmpl w:val="69381096"/>
    <w:lvl w:ilvl="0" w:tplc="75C226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6745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94"/>
    <w:rsid w:val="000C1FF2"/>
    <w:rsid w:val="00107511"/>
    <w:rsid w:val="00261010"/>
    <w:rsid w:val="003B1D9B"/>
    <w:rsid w:val="004060D6"/>
    <w:rsid w:val="00495660"/>
    <w:rsid w:val="004B086E"/>
    <w:rsid w:val="004C2D0E"/>
    <w:rsid w:val="005C7494"/>
    <w:rsid w:val="0062006B"/>
    <w:rsid w:val="00634F13"/>
    <w:rsid w:val="006D2C95"/>
    <w:rsid w:val="00AD1999"/>
    <w:rsid w:val="00C1794A"/>
    <w:rsid w:val="00DB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2A352C"/>
  <w15:chartTrackingRefBased/>
  <w15:docId w15:val="{1DC55C1B-7DD0-E047-A9E5-E8958368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494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C7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7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74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74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74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74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74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74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74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7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7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7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749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749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749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749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749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749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C74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5C7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C74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5C7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749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Car">
    <w:name w:val="Cita Car"/>
    <w:basedOn w:val="Fuentedeprrafopredeter"/>
    <w:link w:val="Cita"/>
    <w:uiPriority w:val="29"/>
    <w:rsid w:val="005C749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749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nfasisintenso">
    <w:name w:val="Intense Emphasis"/>
    <w:basedOn w:val="Fuentedeprrafopredeter"/>
    <w:uiPriority w:val="21"/>
    <w:qFormat/>
    <w:rsid w:val="005C749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7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749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749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C7494"/>
    <w:rPr>
      <w:rFonts w:ascii="Calibri" w:eastAsia="Calibri" w:hAnsi="Calibri" w:cs="Calibri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3B1D9B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B1D9B"/>
    <w:rPr>
      <w:color w:val="96607D"/>
      <w:u w:val="single"/>
    </w:rPr>
  </w:style>
  <w:style w:type="paragraph" w:customStyle="1" w:styleId="msonormal0">
    <w:name w:val="msonormal"/>
    <w:basedOn w:val="Normal"/>
    <w:rsid w:val="003B1D9B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B1D9B"/>
    <w:pPr>
      <w:spacing w:before="100" w:beforeAutospacing="1" w:after="100" w:afterAutospacing="1"/>
      <w:jc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3B1D9B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3B1D9B"/>
    <w:pPr>
      <w:spacing w:before="100" w:beforeAutospacing="1" w:after="100" w:afterAutospacing="1"/>
      <w:jc w:val="center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80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4358</Words>
  <Characters>23970</Characters>
  <Application>Microsoft Office Word</Application>
  <DocSecurity>0</DocSecurity>
  <Lines>199</Lines>
  <Paragraphs>56</Paragraphs>
  <ScaleCrop>false</ScaleCrop>
  <Company/>
  <LinksUpToDate>false</LinksUpToDate>
  <CharactersWithSpaces>2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Dalmau</dc:creator>
  <cp:keywords/>
  <dc:description/>
  <cp:lastModifiedBy>Mar Dalmau</cp:lastModifiedBy>
  <cp:revision>5</cp:revision>
  <dcterms:created xsi:type="dcterms:W3CDTF">2025-02-01T18:36:00Z</dcterms:created>
  <dcterms:modified xsi:type="dcterms:W3CDTF">2025-02-23T08:12:00Z</dcterms:modified>
</cp:coreProperties>
</file>